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FD71A" w14:textId="77777777" w:rsidR="00020AB5" w:rsidRPr="00C00DBE" w:rsidRDefault="00D60CE2" w:rsidP="00C00DBE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C00DBE">
        <w:rPr>
          <w:rFonts w:ascii="Times New Roman" w:hAnsi="Times New Roman" w:cs="Times New Roman"/>
          <w:sz w:val="36"/>
          <w:szCs w:val="36"/>
          <w:lang w:val="en-US"/>
        </w:rPr>
        <w:t>Supplementary information</w:t>
      </w:r>
    </w:p>
    <w:p w14:paraId="0E7BB9EB" w14:textId="77777777" w:rsidR="00D60CE2" w:rsidRDefault="00D60C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982C10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C80FC9" w14:textId="77777777" w:rsidR="00B76F2D" w:rsidRDefault="00B76F2D" w:rsidP="00B76F2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75843811"/>
      <w:r>
        <w:rPr>
          <w:rFonts w:ascii="Times New Roman" w:hAnsi="Times New Roman" w:cs="Times New Roman"/>
          <w:b/>
          <w:sz w:val="24"/>
          <w:szCs w:val="24"/>
          <w:lang w:val="en-US"/>
        </w:rPr>
        <w:t>How are sleep, settle, and crying behaviors in 2-month-olds related to concurrent family factors and later development?</w:t>
      </w:r>
    </w:p>
    <w:bookmarkEnd w:id="0"/>
    <w:p w14:paraId="4D9A56D1" w14:textId="77777777" w:rsidR="00C00DBE" w:rsidRDefault="00C00DBE" w:rsidP="00C00DBE">
      <w:pPr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7DF246C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852F6F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7973E3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5FBF00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2F66A7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81CDB0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BCBB8C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739ED6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A13B55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6DD936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32C255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562F4A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60FFC1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4048BB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3321ED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A93B78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5B312E" w14:textId="1F40B663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A1BDC6" w14:textId="27FA052F" w:rsidR="008F0D74" w:rsidRDefault="008F0D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A5B504" w14:textId="191E253C" w:rsidR="008F0D74" w:rsidRDefault="008F0D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872CEA" w14:textId="40D2D6BD" w:rsidR="008F0D74" w:rsidRDefault="008F0D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84E04E" w14:textId="4B9E13C3" w:rsidR="008F0D74" w:rsidRDefault="008F0D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68EA66" w14:textId="75F4F443" w:rsidR="008F0D74" w:rsidRDefault="008F0D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4BAACC" w14:textId="77777777" w:rsidR="008F0D74" w:rsidRDefault="008F0D7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p w14:paraId="1C635ECA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77AA6C" w14:textId="39CC5199" w:rsidR="001F181D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0DB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 S</w:t>
      </w:r>
      <w:r w:rsidR="00C00DBE" w:rsidRPr="00C00DB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F181D">
        <w:rPr>
          <w:rFonts w:ascii="Times New Roman" w:hAnsi="Times New Roman" w:cs="Times New Roman"/>
          <w:sz w:val="24"/>
          <w:szCs w:val="24"/>
          <w:lang w:val="en-US"/>
        </w:rPr>
        <w:t>Distributional plots of all background variables</w:t>
      </w:r>
      <w:r w:rsidR="00EF1C7A">
        <w:rPr>
          <w:rFonts w:ascii="Times New Roman" w:hAnsi="Times New Roman" w:cs="Times New Roman"/>
          <w:sz w:val="24"/>
          <w:szCs w:val="24"/>
          <w:lang w:val="en-US"/>
        </w:rPr>
        <w:t xml:space="preserve"> (for twin 1)</w:t>
      </w:r>
      <w:r w:rsidR="001F18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D1BF3C" w14:textId="77777777" w:rsidR="001F181D" w:rsidRDefault="005D0A11">
      <w:r w:rsidRPr="001328F9">
        <w:rPr>
          <w:lang w:val="en-GB"/>
        </w:rPr>
        <w:t xml:space="preserve"> </w:t>
      </w:r>
      <w:r w:rsidR="00AA2012">
        <w:rPr>
          <w:noProof/>
        </w:rPr>
        <w:drawing>
          <wp:inline distT="0" distB="0" distL="0" distR="0" wp14:anchorId="2A300E32" wp14:editId="109D640A">
            <wp:extent cx="5731510" cy="3641164"/>
            <wp:effectExtent l="0" t="0" r="254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1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64107" w14:textId="77777777" w:rsidR="00C00DBE" w:rsidRDefault="00C00DBE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CAB0B0F" wp14:editId="63664DD3">
            <wp:extent cx="5720715" cy="423545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23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D5A5E" w14:textId="1D9F7181" w:rsidR="00B12394" w:rsidRDefault="00AA201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0DB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 S</w:t>
      </w:r>
      <w:r w:rsidR="00C00DBE" w:rsidRPr="00C00DB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Distributional plots of all sleep, settle, and crying variables, as well as follow-up measures</w:t>
      </w:r>
      <w:r w:rsidR="00EF1C7A">
        <w:rPr>
          <w:rFonts w:ascii="Times New Roman" w:hAnsi="Times New Roman" w:cs="Times New Roman"/>
          <w:sz w:val="24"/>
          <w:szCs w:val="24"/>
          <w:lang w:val="en-US"/>
        </w:rPr>
        <w:t xml:space="preserve"> (for twin 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895E1F" w14:textId="77777777" w:rsidR="00AA2012" w:rsidRDefault="005C6EBC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75E7EA8" wp14:editId="6F2DABE6">
            <wp:extent cx="5493224" cy="4011054"/>
            <wp:effectExtent l="0" t="0" r="0" b="889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462" cy="401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C8879" w14:textId="77777777" w:rsidR="005C6EBC" w:rsidRDefault="005C6EBC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6289196" wp14:editId="1D660B39">
            <wp:extent cx="5479576" cy="4074106"/>
            <wp:effectExtent l="0" t="0" r="6985" b="317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96" cy="4080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C9985" w14:textId="77777777" w:rsidR="005C6EBC" w:rsidRDefault="005C6EBC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EC95A7A" wp14:editId="629E0519">
            <wp:extent cx="2531400" cy="1821976"/>
            <wp:effectExtent l="0" t="0" r="2540" b="6985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253" cy="183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A5E0F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5717A7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332FF9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C40FD0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9F8CC9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E8CCEB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0A1B4D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C64133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C00E68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F56D31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6AE098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37015B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3BED9C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171C37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A239B5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8CA0C9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012EB7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6A23E3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EF6341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BF7967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A10E27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A8CEAE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0D9AE4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FBE0B7" w14:textId="0C16B2A6" w:rsidR="002F17D4" w:rsidRDefault="002F17D4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D04246" w14:textId="7C07FCDF" w:rsidR="008A3408" w:rsidRDefault="008A3408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13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 S3</w:t>
      </w:r>
      <w:r>
        <w:rPr>
          <w:rFonts w:ascii="Times New Roman" w:hAnsi="Times New Roman" w:cs="Times New Roman"/>
          <w:sz w:val="24"/>
          <w:szCs w:val="24"/>
          <w:lang w:val="en-US"/>
        </w:rPr>
        <w:t>. Applying rank-reduced regression technique.</w:t>
      </w:r>
    </w:p>
    <w:p w14:paraId="597CE335" w14:textId="27254D2F" w:rsidR="008A3408" w:rsidRDefault="008A3408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810B2" w14:textId="0095C09C" w:rsidR="00D43263" w:rsidRDefault="00D66D3F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rst, we looked at the rank trace plot of the beta matrix of each multivariate model (i.e., background variables vs</w:t>
      </w:r>
      <w:r w:rsidR="00DF393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leep/settle variables, and sleep/settle variables vs. </w:t>
      </w:r>
      <w:r w:rsidR="00DF3931">
        <w:rPr>
          <w:rFonts w:ascii="Times New Roman" w:hAnsi="Times New Roman" w:cs="Times New Roman"/>
          <w:sz w:val="24"/>
          <w:szCs w:val="24"/>
          <w:lang w:val="en-US"/>
        </w:rPr>
        <w:t>later outcomes) to decide on the rank number to be used. For the first model (background variables vs. sleep/settle variables), the rank number was 3, which was equal to the original model, meaning that no rank-reduced technique was applied. For the second model (sleep/settle variables vs. later outcomes), the rank number was 4 or 5 (see figure below). We decided to fit a rank-reduced model with a rank of 5 (in order to be more conservative). The results were very similar to the ones we got from the original model</w:t>
      </w:r>
      <w:r w:rsidR="00A00EE3">
        <w:rPr>
          <w:rFonts w:ascii="Times New Roman" w:hAnsi="Times New Roman" w:cs="Times New Roman"/>
          <w:sz w:val="24"/>
          <w:szCs w:val="24"/>
          <w:lang w:val="en-US"/>
        </w:rPr>
        <w:t xml:space="preserve"> (see table below)</w:t>
      </w:r>
      <w:r w:rsidR="00DF3931">
        <w:rPr>
          <w:rFonts w:ascii="Times New Roman" w:hAnsi="Times New Roman" w:cs="Times New Roman"/>
          <w:sz w:val="24"/>
          <w:szCs w:val="24"/>
          <w:lang w:val="en-US"/>
        </w:rPr>
        <w:t>, meaning that they do not change the conclusions from the classical multivariate approach.</w:t>
      </w:r>
    </w:p>
    <w:p w14:paraId="329D0E8D" w14:textId="4BA5614D" w:rsidR="00D43263" w:rsidRDefault="00D43263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929A12" w14:textId="5747D93B" w:rsidR="007E7892" w:rsidRDefault="00975C46" w:rsidP="00975C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F0BBB23" wp14:editId="4B93CFBF">
            <wp:extent cx="4559300" cy="2577566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737" cy="258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95AA5" w14:textId="77777777" w:rsidR="00D345C2" w:rsidRDefault="00D345C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52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90"/>
        <w:gridCol w:w="2835"/>
        <w:gridCol w:w="1276"/>
        <w:gridCol w:w="1134"/>
        <w:gridCol w:w="1417"/>
      </w:tblGrid>
      <w:tr w:rsidR="007E7892" w:rsidRPr="00CF37AD" w14:paraId="1DFA5036" w14:textId="77777777" w:rsidTr="007E7892">
        <w:tc>
          <w:tcPr>
            <w:tcW w:w="1990" w:type="dxa"/>
          </w:tcPr>
          <w:p w14:paraId="72CDE519" w14:textId="77777777" w:rsidR="007E7892" w:rsidRPr="00942772" w:rsidRDefault="007E7892" w:rsidP="001F73EB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FDAE9EA" w14:textId="77777777" w:rsidR="007E7892" w:rsidRPr="00942772" w:rsidRDefault="007E7892" w:rsidP="001F73EB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4C9D55" w14:textId="7259B9D4" w:rsidR="007E7892" w:rsidRPr="00942772" w:rsidRDefault="007E789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1134" w:type="dxa"/>
          </w:tcPr>
          <w:p w14:paraId="523CB239" w14:textId="77777777" w:rsidR="007E7892" w:rsidRPr="00942772" w:rsidRDefault="007E789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</w:tcPr>
          <w:p w14:paraId="5196B714" w14:textId="77777777" w:rsidR="007E7892" w:rsidRDefault="007E789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tandardized </w:t>
            </w:r>
            <w:r w:rsidRPr="00901F1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β</w:t>
            </w:r>
          </w:p>
        </w:tc>
      </w:tr>
      <w:tr w:rsidR="007E7892" w:rsidRPr="00CF37AD" w14:paraId="30BE489F" w14:textId="77777777" w:rsidTr="007E7892">
        <w:tc>
          <w:tcPr>
            <w:tcW w:w="1990" w:type="dxa"/>
            <w:tcBorders>
              <w:bottom w:val="nil"/>
            </w:tcBorders>
          </w:tcPr>
          <w:p w14:paraId="26E3E835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05002C3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886AD95" w14:textId="7AC86DF1" w:rsidR="007E7892" w:rsidRPr="008204F5" w:rsidRDefault="007E789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32</w:t>
            </w:r>
          </w:p>
        </w:tc>
        <w:tc>
          <w:tcPr>
            <w:tcW w:w="1134" w:type="dxa"/>
            <w:tcBorders>
              <w:bottom w:val="nil"/>
            </w:tcBorders>
          </w:tcPr>
          <w:p w14:paraId="11BE168E" w14:textId="3CC35062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1417" w:type="dxa"/>
            <w:tcBorders>
              <w:bottom w:val="nil"/>
            </w:tcBorders>
          </w:tcPr>
          <w:p w14:paraId="336B26DA" w14:textId="7C9A519E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01</w:t>
            </w:r>
          </w:p>
        </w:tc>
      </w:tr>
      <w:tr w:rsidR="007E7892" w:rsidRPr="00CF37AD" w14:paraId="4929DFD5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0EF4C3EC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F0CE523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BF5698" w14:textId="5CCE0BDE" w:rsidR="007E7892" w:rsidRPr="008204F5" w:rsidRDefault="007E789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8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69C7C2" w14:textId="4B5B435C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491EA9" w14:textId="5A101D45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02</w:t>
            </w:r>
          </w:p>
        </w:tc>
      </w:tr>
      <w:tr w:rsidR="007E7892" w:rsidRPr="00CF37AD" w14:paraId="5A984DF8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667CCF2F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D2531FD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FB90AC" w14:textId="27F74EB9" w:rsidR="007E7892" w:rsidRPr="008204F5" w:rsidRDefault="007E789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2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EA078D" w14:textId="33F344F6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239F04" w14:textId="35449460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3</w:t>
            </w:r>
          </w:p>
        </w:tc>
      </w:tr>
      <w:tr w:rsidR="007E7892" w:rsidRPr="00CF37AD" w14:paraId="0F684A9F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1FF40421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4F2214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DB4D08" w14:textId="28594468" w:rsidR="007E7892" w:rsidRPr="008204F5" w:rsidRDefault="00D7038D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26F7CE" w14:textId="3AE03C2B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0E232D" w14:textId="3A31D6E9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6</w:t>
            </w:r>
          </w:p>
        </w:tc>
      </w:tr>
      <w:tr w:rsidR="007E7892" w:rsidRPr="00CF37AD" w14:paraId="33324809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2F035E00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F39EE3B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752B2B" w14:textId="414B845F" w:rsidR="007E7892" w:rsidRPr="008204F5" w:rsidRDefault="00D7038D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.1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05F361" w14:textId="01573EF8" w:rsidR="007E7892" w:rsidRPr="008204F5" w:rsidRDefault="009550C0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57FA82" w14:textId="7C357B07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22</w:t>
            </w:r>
          </w:p>
        </w:tc>
      </w:tr>
      <w:tr w:rsidR="007E7892" w:rsidRPr="00CF37AD" w14:paraId="46A19745" w14:textId="77777777" w:rsidTr="007E7892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2B025005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2C4A5FD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D208A0B" w14:textId="52E51716" w:rsidR="007E7892" w:rsidRPr="008204F5" w:rsidRDefault="00D7038D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4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5C8524" w14:textId="39763F7C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75C2FC7" w14:textId="3758866D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</w:tc>
      </w:tr>
      <w:tr w:rsidR="007E7892" w:rsidRPr="00CF37AD" w14:paraId="159CFE1B" w14:textId="77777777" w:rsidTr="007E7892"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403511D3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EF9AABC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B17DB64" w14:textId="5C775E9F" w:rsidR="007E7892" w:rsidRPr="008204F5" w:rsidRDefault="00326F5C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487727" w14:textId="6DBB8817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A750066" w14:textId="5C8B6DD8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  <w:tr w:rsidR="007E7892" w:rsidRPr="00CF37AD" w14:paraId="46080BF2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42CD1C5D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C5EB5C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E2FE84" w14:textId="35AEF3FE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4ADC7B" w14:textId="57A9C483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B1F4C6" w14:textId="7B825AD3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</w:tr>
      <w:tr w:rsidR="007E7892" w:rsidRPr="00CF37AD" w14:paraId="1FBE8ADC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3DBF2FB6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A963487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6A0FF6" w14:textId="77862553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F31FF1" w14:textId="60CA3FAF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C62677" w14:textId="154B0C23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3</w:t>
            </w:r>
          </w:p>
        </w:tc>
      </w:tr>
      <w:tr w:rsidR="007E7892" w:rsidRPr="00CF37AD" w14:paraId="257B82D7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6BE1D57D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C805C2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91CC4E" w14:textId="7CBE5C27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57843B" w14:textId="169403BC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4EEA34" w14:textId="753C0E97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</w:tr>
      <w:tr w:rsidR="007E7892" w:rsidRPr="00CF37AD" w14:paraId="73B40194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0E57438E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C76312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308421" w14:textId="08754946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49B09E" w14:textId="5CDEC5AF" w:rsidR="007E7892" w:rsidRPr="008204F5" w:rsidRDefault="009550C0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B1B686" w14:textId="6D8A0BEF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</w:tr>
      <w:tr w:rsidR="007E7892" w:rsidRPr="00CF37AD" w14:paraId="16680A70" w14:textId="77777777" w:rsidTr="007E7892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5BAD6EDE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7832E44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E92A497" w14:textId="539CFA8D" w:rsidR="007E7892" w:rsidRPr="008204F5" w:rsidRDefault="00193C28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7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C13669" w14:textId="5BA8496C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DDA9A8F" w14:textId="7CBD39A3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2</w:t>
            </w:r>
          </w:p>
        </w:tc>
      </w:tr>
      <w:tr w:rsidR="007E7892" w:rsidRPr="00CF37AD" w14:paraId="4A9F59A6" w14:textId="77777777" w:rsidTr="007E7892"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30651DCA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mily incom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234A394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8742C66" w14:textId="0B14EA9A" w:rsidR="007E7892" w:rsidRPr="008204F5" w:rsidRDefault="00326F5C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D81169" w14:textId="22DA710E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DAC6B5B" w14:textId="33805EEC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7</w:t>
            </w:r>
          </w:p>
        </w:tc>
      </w:tr>
      <w:tr w:rsidR="007E7892" w:rsidRPr="00CF37AD" w14:paraId="11CED779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5E3F1C1B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2619BE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B65102" w14:textId="07DB73E8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1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4EA266" w14:textId="508D8519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203CF2" w14:textId="62A594E3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6</w:t>
            </w:r>
          </w:p>
        </w:tc>
      </w:tr>
      <w:tr w:rsidR="007E7892" w:rsidRPr="00CF37AD" w14:paraId="689B1800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472D0257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BFA517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2D22E5" w14:textId="149E5FC8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A0863B" w14:textId="5F386F40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728667" w14:textId="2F81F8EB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7E7892" w:rsidRPr="00CF37AD" w14:paraId="15B60338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20F49823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27D2BEA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0A887F" w14:textId="0908BB0C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235DD4" w14:textId="7BCF7D8B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90D130" w14:textId="4E618F53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1</w:t>
            </w:r>
          </w:p>
        </w:tc>
      </w:tr>
      <w:tr w:rsidR="007E7892" w:rsidRPr="00CF37AD" w14:paraId="0A850169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02A63AAA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252B87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03B47C" w14:textId="23489B84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FCCBE" w14:textId="23F74C26" w:rsidR="007E7892" w:rsidRPr="008204F5" w:rsidRDefault="009550C0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E1CD11" w14:textId="14E2FB59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</w:tr>
      <w:tr w:rsidR="007E7892" w:rsidRPr="00CF37AD" w14:paraId="68ED40BF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2B93D2EA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0F3692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AD5788" w14:textId="3B49929A" w:rsidR="007E7892" w:rsidRPr="008204F5" w:rsidRDefault="00193C28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03C3BD" w14:textId="666E2BD4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151C58" w14:textId="2657E88D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</w:tr>
      <w:tr w:rsidR="007E7892" w:rsidRPr="00CF37AD" w14:paraId="04D22785" w14:textId="77777777" w:rsidTr="007E7892">
        <w:tc>
          <w:tcPr>
            <w:tcW w:w="1990" w:type="dxa"/>
            <w:tcBorders>
              <w:bottom w:val="nil"/>
            </w:tcBorders>
          </w:tcPr>
          <w:p w14:paraId="70D9C510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 (n)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6D69E34E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2422824" w14:textId="112B36EE" w:rsidR="007E7892" w:rsidRPr="008204F5" w:rsidRDefault="00326F5C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1134" w:type="dxa"/>
            <w:tcBorders>
              <w:bottom w:val="nil"/>
            </w:tcBorders>
          </w:tcPr>
          <w:p w14:paraId="0F0AA9D9" w14:textId="718C268B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417" w:type="dxa"/>
            <w:tcBorders>
              <w:bottom w:val="nil"/>
            </w:tcBorders>
          </w:tcPr>
          <w:p w14:paraId="77C2BCCE" w14:textId="0FAFB09B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</w:tr>
      <w:tr w:rsidR="007E7892" w:rsidRPr="00CF37AD" w14:paraId="71950BD6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0D42D663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82748DD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232943" w14:textId="053F8310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F2ED85" w14:textId="6404DAE7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B414F7" w14:textId="3F16E44D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9</w:t>
            </w:r>
          </w:p>
        </w:tc>
      </w:tr>
      <w:tr w:rsidR="007E7892" w:rsidRPr="00CF37AD" w14:paraId="5A66F00D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7DF41536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DEBE38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3418B9" w14:textId="5CF6F1D9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A55BC2" w14:textId="1267205F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4E92EA" w14:textId="4B14B00F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1</w:t>
            </w:r>
          </w:p>
        </w:tc>
      </w:tr>
      <w:tr w:rsidR="007E7892" w:rsidRPr="00CF37AD" w14:paraId="7385FF20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3A1402C8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BB8740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407EDD" w14:textId="2DC21BEB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7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4FAB3F" w14:textId="6B057602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5E378E" w14:textId="5A2F83E7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2</w:t>
            </w:r>
          </w:p>
        </w:tc>
      </w:tr>
      <w:tr w:rsidR="007E7892" w:rsidRPr="00CF37AD" w14:paraId="19D477C4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769965D6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5E4B335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BBEAD1" w14:textId="606C18FB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2C49CB" w14:textId="5F9347BE" w:rsidR="007E7892" w:rsidRPr="008204F5" w:rsidRDefault="009550C0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68E2DF" w14:textId="1A66F8E2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0</w:t>
            </w:r>
          </w:p>
        </w:tc>
      </w:tr>
      <w:tr w:rsidR="007E7892" w:rsidRPr="00CF37AD" w14:paraId="5407B44C" w14:textId="77777777" w:rsidTr="007E7892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070367E8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8B5F09F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6DCC639" w14:textId="7F2C90C4" w:rsidR="007E7892" w:rsidRPr="008204F5" w:rsidRDefault="00193C28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AD56F8" w14:textId="1A073E83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E8A2058" w14:textId="5FEA39FA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7</w:t>
            </w:r>
          </w:p>
        </w:tc>
      </w:tr>
      <w:tr w:rsidR="007E7892" w:rsidRPr="00CF37AD" w14:paraId="757E69EC" w14:textId="77777777" w:rsidTr="007E7892">
        <w:tc>
          <w:tcPr>
            <w:tcW w:w="1990" w:type="dxa"/>
            <w:tcBorders>
              <w:bottom w:val="nil"/>
            </w:tcBorders>
            <w:vAlign w:val="center"/>
          </w:tcPr>
          <w:p w14:paraId="469CA9C4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3299C19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E562107" w14:textId="436FE323" w:rsidR="007E7892" w:rsidRPr="008204F5" w:rsidRDefault="00326F5C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364</w:t>
            </w:r>
          </w:p>
        </w:tc>
        <w:tc>
          <w:tcPr>
            <w:tcW w:w="1134" w:type="dxa"/>
            <w:tcBorders>
              <w:bottom w:val="nil"/>
            </w:tcBorders>
          </w:tcPr>
          <w:p w14:paraId="793E015A" w14:textId="42603140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1417" w:type="dxa"/>
            <w:tcBorders>
              <w:bottom w:val="nil"/>
            </w:tcBorders>
          </w:tcPr>
          <w:p w14:paraId="19E15B75" w14:textId="47C91849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92</w:t>
            </w:r>
          </w:p>
        </w:tc>
      </w:tr>
      <w:tr w:rsidR="007E7892" w:rsidRPr="00CF37AD" w14:paraId="07A00526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0DB27B72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minute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3368FDF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3A0E1E" w14:textId="5BA942B9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3C5FE6" w14:textId="0D9656C8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9621EB" w14:textId="33B09F6C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3</w:t>
            </w:r>
          </w:p>
        </w:tc>
      </w:tr>
      <w:tr w:rsidR="007E7892" w:rsidRPr="00CF37AD" w14:paraId="250B4624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20F22EF1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5FF8682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D7CA1F" w14:textId="1FE489E4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71D723" w14:textId="2365567B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3F78D5" w14:textId="106CE3E4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</w:tr>
      <w:tr w:rsidR="007E7892" w:rsidRPr="00CF37AD" w14:paraId="19105886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3C8EA6D9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7A3AF85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914F3D" w14:textId="2F849A0A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99D3C3" w14:textId="1F417479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D05315" w14:textId="38B0697C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7</w:t>
            </w:r>
          </w:p>
        </w:tc>
      </w:tr>
      <w:tr w:rsidR="007E7892" w:rsidRPr="00CF37AD" w14:paraId="301E5630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2320C4F4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3087ED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DB6D48" w14:textId="06F10DE7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FC495C" w14:textId="634BD5AF" w:rsidR="007E7892" w:rsidRPr="008204F5" w:rsidRDefault="009550C0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8BF40C" w14:textId="1B924F4A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3</w:t>
            </w:r>
          </w:p>
        </w:tc>
      </w:tr>
      <w:tr w:rsidR="007E7892" w:rsidRPr="00CF37AD" w14:paraId="539E1449" w14:textId="77777777" w:rsidTr="007E7892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16DD4383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173A46C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C77A70B" w14:textId="71137273" w:rsidR="007E7892" w:rsidRPr="008204F5" w:rsidRDefault="00193C28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50025F" w14:textId="4B79DF28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888CFF1" w14:textId="168809D5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6</w:t>
            </w:r>
          </w:p>
        </w:tc>
      </w:tr>
      <w:tr w:rsidR="007E7892" w:rsidRPr="00CF37AD" w14:paraId="492FEE08" w14:textId="77777777" w:rsidTr="007E7892">
        <w:tc>
          <w:tcPr>
            <w:tcW w:w="1990" w:type="dxa"/>
            <w:tcBorders>
              <w:bottom w:val="nil"/>
            </w:tcBorders>
          </w:tcPr>
          <w:p w14:paraId="727D1626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3C7A3A5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CDDC3E3" w14:textId="38EC319B" w:rsidR="007E7892" w:rsidRPr="008204F5" w:rsidRDefault="005A418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60</w:t>
            </w:r>
          </w:p>
        </w:tc>
        <w:tc>
          <w:tcPr>
            <w:tcW w:w="1134" w:type="dxa"/>
            <w:tcBorders>
              <w:bottom w:val="nil"/>
            </w:tcBorders>
          </w:tcPr>
          <w:p w14:paraId="42B0B83A" w14:textId="58CE1421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6</w:t>
            </w:r>
          </w:p>
        </w:tc>
        <w:tc>
          <w:tcPr>
            <w:tcW w:w="1417" w:type="dxa"/>
            <w:tcBorders>
              <w:bottom w:val="nil"/>
            </w:tcBorders>
          </w:tcPr>
          <w:p w14:paraId="40599EDA" w14:textId="3ACD6E26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4</w:t>
            </w:r>
          </w:p>
        </w:tc>
      </w:tr>
      <w:tr w:rsidR="007E7892" w:rsidRPr="00CF37AD" w14:paraId="545F00CF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4ECB84C5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minute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0B14790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1362E3" w14:textId="55FA78E9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2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C576CE" w14:textId="695CDE64" w:rsidR="007E7892" w:rsidRPr="008204F5" w:rsidRDefault="00A75545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635274" w14:textId="0B75B3B9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84</w:t>
            </w:r>
          </w:p>
        </w:tc>
      </w:tr>
      <w:tr w:rsidR="007E7892" w:rsidRPr="00CF37AD" w14:paraId="0DDA844E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5BAEE8C7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025037E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03D384" w14:textId="087DC832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6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D62128" w14:textId="6C67905C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C5C31A" w14:textId="09489C01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0</w:t>
            </w:r>
          </w:p>
        </w:tc>
      </w:tr>
      <w:tr w:rsidR="007E7892" w:rsidRPr="00CF37AD" w14:paraId="6812AA97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13125F3C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DC2B6E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7B025D" w14:textId="16146A46" w:rsidR="007E7892" w:rsidRPr="008204F5" w:rsidRDefault="00D07E4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0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1676BC" w14:textId="7E6C9107" w:rsidR="007E7892" w:rsidRPr="008204F5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BFE074" w14:textId="291655E2" w:rsidR="007E7892" w:rsidRPr="008204F5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79</w:t>
            </w:r>
          </w:p>
        </w:tc>
      </w:tr>
      <w:tr w:rsidR="007E7892" w:rsidRPr="00CF37AD" w14:paraId="7533A64F" w14:textId="77777777" w:rsidTr="007E7892">
        <w:tc>
          <w:tcPr>
            <w:tcW w:w="1990" w:type="dxa"/>
            <w:tcBorders>
              <w:top w:val="nil"/>
              <w:bottom w:val="nil"/>
            </w:tcBorders>
          </w:tcPr>
          <w:p w14:paraId="2F2744CA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086BC5F" w14:textId="77777777" w:rsidR="007E7892" w:rsidRPr="008204F5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F54AD3" w14:textId="20110932" w:rsidR="007E7892" w:rsidRPr="008204F5" w:rsidRDefault="007E3C87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4450FA" w14:textId="45F7B31B" w:rsidR="007E7892" w:rsidRPr="008204F5" w:rsidRDefault="009550C0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6217B0" w14:textId="3C76EB9F" w:rsidR="007E7892" w:rsidRPr="008204F5" w:rsidRDefault="007530D2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</w:tr>
      <w:tr w:rsidR="007E7892" w:rsidRPr="00CF37AD" w14:paraId="40E8DABD" w14:textId="77777777" w:rsidTr="007E7892">
        <w:tc>
          <w:tcPr>
            <w:tcW w:w="1990" w:type="dxa"/>
            <w:tcBorders>
              <w:top w:val="nil"/>
            </w:tcBorders>
          </w:tcPr>
          <w:p w14:paraId="598009B4" w14:textId="77777777" w:rsidR="007E7892" w:rsidRPr="00942772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2001128A" w14:textId="77777777" w:rsidR="007E7892" w:rsidRPr="008A3408" w:rsidRDefault="007E7892" w:rsidP="001F73EB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340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430EAEF" w14:textId="2CCDCB27" w:rsidR="007E7892" w:rsidRPr="008A3408" w:rsidRDefault="00193C28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9</w:t>
            </w:r>
          </w:p>
        </w:tc>
        <w:tc>
          <w:tcPr>
            <w:tcW w:w="1134" w:type="dxa"/>
            <w:tcBorders>
              <w:top w:val="nil"/>
            </w:tcBorders>
          </w:tcPr>
          <w:p w14:paraId="43B1B282" w14:textId="2A677024" w:rsidR="007E7892" w:rsidRPr="008A3408" w:rsidRDefault="00575833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1417" w:type="dxa"/>
            <w:tcBorders>
              <w:top w:val="nil"/>
            </w:tcBorders>
          </w:tcPr>
          <w:p w14:paraId="6718E3D2" w14:textId="201C1718" w:rsidR="007E7892" w:rsidRPr="008A3408" w:rsidRDefault="00A566A9" w:rsidP="001F73E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4</w:t>
            </w:r>
          </w:p>
        </w:tc>
      </w:tr>
    </w:tbl>
    <w:p w14:paraId="22BCF698" w14:textId="464CD9BE" w:rsidR="00D43263" w:rsidRDefault="00D43263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4A3487" w14:textId="748A2B62" w:rsidR="00D43263" w:rsidRDefault="00D43263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AF5090" w14:textId="27B29395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D48AEE" w14:textId="5CE29118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E52E3E" w14:textId="452BE946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0F9DF" w14:textId="7A9EB8E0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27538D" w14:textId="1DBD0A89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49FA17" w14:textId="490C39C5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10651" w14:textId="292C43C5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30973D" w14:textId="3D26BB41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EA7A04" w14:textId="5F474122" w:rsidR="00975C46" w:rsidRDefault="00975C46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9AA359" w14:textId="067959B0" w:rsidR="00D345C2" w:rsidRDefault="00D345C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726BEF" w14:textId="77777777" w:rsidR="00D345C2" w:rsidRDefault="00D345C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3AD91A" w14:textId="77777777" w:rsidR="00081353" w:rsidRDefault="00081353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70A414" w14:textId="77536EE6" w:rsidR="008A3408" w:rsidRDefault="008A3408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D27360" w14:textId="77777777" w:rsidR="008A3408" w:rsidRDefault="008A3408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EACDF7" w14:textId="0309BEB2" w:rsidR="00A678F3" w:rsidRPr="001F73EB" w:rsidRDefault="00B12394" w:rsidP="001F73EB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081353">
        <w:rPr>
          <w:rFonts w:ascii="Times New Roman" w:hAnsi="Times New Roman" w:cs="Times New Roman"/>
          <w:sz w:val="36"/>
          <w:szCs w:val="36"/>
          <w:lang w:val="en-US"/>
        </w:rPr>
        <w:lastRenderedPageBreak/>
        <w:t>Tables and figures</w:t>
      </w:r>
    </w:p>
    <w:p w14:paraId="241C1B26" w14:textId="77777777" w:rsidR="000D2592" w:rsidRDefault="000D2592" w:rsidP="00AA2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4A4969" w14:textId="1CCA1E3A" w:rsidR="000D2592" w:rsidRDefault="000D2592" w:rsidP="007C3A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1239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D26A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B11B9" w:rsidRPr="006B11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1B9">
        <w:rPr>
          <w:rFonts w:ascii="Times New Roman" w:hAnsi="Times New Roman" w:cs="Times New Roman"/>
          <w:sz w:val="24"/>
          <w:szCs w:val="24"/>
          <w:lang w:val="en-US"/>
        </w:rPr>
        <w:t>Multivariate multiple regression with</w:t>
      </w:r>
      <w:r w:rsidR="007C3ADA">
        <w:rPr>
          <w:rFonts w:ascii="Times New Roman" w:hAnsi="Times New Roman" w:cs="Times New Roman"/>
          <w:sz w:val="24"/>
          <w:szCs w:val="24"/>
          <w:lang w:val="en-US"/>
        </w:rPr>
        <w:t xml:space="preserve"> background variables as predictors, and</w:t>
      </w:r>
      <w:r w:rsidR="006B11B9">
        <w:rPr>
          <w:rFonts w:ascii="Times New Roman" w:hAnsi="Times New Roman" w:cs="Times New Roman"/>
          <w:sz w:val="24"/>
          <w:szCs w:val="24"/>
          <w:lang w:val="en-US"/>
        </w:rPr>
        <w:t xml:space="preserve"> sleep, settle, and crying variables</w:t>
      </w:r>
      <w:r w:rsidR="007C3A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1B9">
        <w:rPr>
          <w:rFonts w:ascii="Times New Roman" w:hAnsi="Times New Roman" w:cs="Times New Roman"/>
          <w:sz w:val="24"/>
          <w:szCs w:val="24"/>
          <w:lang w:val="en-US"/>
        </w:rPr>
        <w:t>as outcomes.</w:t>
      </w:r>
    </w:p>
    <w:tbl>
      <w:tblPr>
        <w:tblW w:w="8647" w:type="dxa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984"/>
        <w:gridCol w:w="1134"/>
        <w:gridCol w:w="1134"/>
        <w:gridCol w:w="1276"/>
        <w:gridCol w:w="1276"/>
      </w:tblGrid>
      <w:tr w:rsidR="00901F17" w:rsidRPr="00CF37AD" w14:paraId="7C1C9F08" w14:textId="2399F7C8" w:rsidTr="00901F17">
        <w:tc>
          <w:tcPr>
            <w:tcW w:w="1843" w:type="dxa"/>
            <w:vAlign w:val="center"/>
          </w:tcPr>
          <w:p w14:paraId="6DEF1B5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8F96693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E0DA4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vAlign w:val="center"/>
          </w:tcPr>
          <w:p w14:paraId="6722136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</w:tcPr>
          <w:p w14:paraId="214F592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artial eta squared</w:t>
            </w:r>
          </w:p>
        </w:tc>
        <w:tc>
          <w:tcPr>
            <w:tcW w:w="1276" w:type="dxa"/>
          </w:tcPr>
          <w:p w14:paraId="64C3766A" w14:textId="22108DF5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tandardized </w:t>
            </w:r>
            <w:r w:rsidRPr="00901F1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β</w:t>
            </w:r>
          </w:p>
        </w:tc>
      </w:tr>
      <w:tr w:rsidR="00901F17" w:rsidRPr="00CF37AD" w14:paraId="59AF7868" w14:textId="39A2BAA4" w:rsidTr="00901F17">
        <w:tc>
          <w:tcPr>
            <w:tcW w:w="1843" w:type="dxa"/>
            <w:tcBorders>
              <w:bottom w:val="nil"/>
            </w:tcBorders>
            <w:vAlign w:val="center"/>
          </w:tcPr>
          <w:p w14:paraId="710E02FE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195CBAD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B37A00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6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5C16C9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1E2ED1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6" w:type="dxa"/>
            <w:tcBorders>
              <w:bottom w:val="nil"/>
            </w:tcBorders>
          </w:tcPr>
          <w:p w14:paraId="32DF0244" w14:textId="257EC0B9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</w:tr>
      <w:tr w:rsidR="00901F17" w:rsidRPr="00CF37AD" w14:paraId="77C68172" w14:textId="3066B8A1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AB05D3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0B338A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C4FE5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5E14D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524FA7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C5CEBA" w14:textId="1B9D5396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67</w:t>
            </w:r>
          </w:p>
        </w:tc>
      </w:tr>
      <w:tr w:rsidR="00901F17" w:rsidRPr="00CF37AD" w14:paraId="18B30217" w14:textId="1298B866" w:rsidTr="00901F17">
        <w:tc>
          <w:tcPr>
            <w:tcW w:w="1843" w:type="dxa"/>
            <w:tcBorders>
              <w:top w:val="nil"/>
            </w:tcBorders>
            <w:vAlign w:val="center"/>
          </w:tcPr>
          <w:p w14:paraId="1560F312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359A85F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19D0C2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3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0E7B3C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3E9501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276" w:type="dxa"/>
            <w:tcBorders>
              <w:top w:val="nil"/>
            </w:tcBorders>
          </w:tcPr>
          <w:p w14:paraId="07E6DA3B" w14:textId="5BCCE33D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74</w:t>
            </w:r>
          </w:p>
        </w:tc>
      </w:tr>
      <w:tr w:rsidR="00901F17" w:rsidRPr="00CF37AD" w14:paraId="33967F19" w14:textId="3E4EAD40" w:rsidTr="00901F17">
        <w:tc>
          <w:tcPr>
            <w:tcW w:w="1843" w:type="dxa"/>
            <w:tcBorders>
              <w:bottom w:val="nil"/>
            </w:tcBorders>
            <w:vAlign w:val="center"/>
          </w:tcPr>
          <w:p w14:paraId="2663DD83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035A40F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E3B98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22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504C7A" w14:textId="3465FE30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692AA2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1276" w:type="dxa"/>
            <w:tcBorders>
              <w:bottom w:val="nil"/>
            </w:tcBorders>
          </w:tcPr>
          <w:p w14:paraId="6B594358" w14:textId="18DA243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12</w:t>
            </w:r>
          </w:p>
        </w:tc>
      </w:tr>
      <w:tr w:rsidR="00901F17" w:rsidRPr="00CF37AD" w14:paraId="78CF1EC3" w14:textId="5A7971AA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96AF42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2CE5443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836DA7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1254F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51810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0A79C7" w14:textId="301236B1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8</w:t>
            </w:r>
          </w:p>
        </w:tc>
      </w:tr>
      <w:tr w:rsidR="00901F17" w:rsidRPr="00CF37AD" w14:paraId="1E5280D8" w14:textId="2CEE73CD" w:rsidTr="00901F17">
        <w:tc>
          <w:tcPr>
            <w:tcW w:w="1843" w:type="dxa"/>
            <w:tcBorders>
              <w:top w:val="nil"/>
            </w:tcBorders>
            <w:vAlign w:val="center"/>
          </w:tcPr>
          <w:p w14:paraId="3CDC1467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2078D1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6BD2EE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5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2BD5BEA" w14:textId="47D540CB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57BED7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276" w:type="dxa"/>
            <w:tcBorders>
              <w:top w:val="nil"/>
            </w:tcBorders>
          </w:tcPr>
          <w:p w14:paraId="52DD5544" w14:textId="6D999E1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54</w:t>
            </w:r>
          </w:p>
        </w:tc>
      </w:tr>
      <w:tr w:rsidR="00901F17" w:rsidRPr="00CF37AD" w14:paraId="7B9B2EE4" w14:textId="101CF85C" w:rsidTr="00901F17">
        <w:tc>
          <w:tcPr>
            <w:tcW w:w="1843" w:type="dxa"/>
            <w:tcBorders>
              <w:bottom w:val="nil"/>
            </w:tcBorders>
            <w:vAlign w:val="center"/>
          </w:tcPr>
          <w:p w14:paraId="5E25AD4B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rthweight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675F36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606C7F9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3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327F5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54BE4F3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276" w:type="dxa"/>
            <w:tcBorders>
              <w:bottom w:val="nil"/>
            </w:tcBorders>
          </w:tcPr>
          <w:p w14:paraId="42708F0E" w14:textId="5137584D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901F17" w:rsidRPr="00CF37AD" w14:paraId="055EE031" w14:textId="732CD750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62E155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6B412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AEAB9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F98B9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6DABA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4CFFFE" w14:textId="41799D15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2</w:t>
            </w:r>
          </w:p>
        </w:tc>
      </w:tr>
      <w:tr w:rsidR="00901F17" w:rsidRPr="00CF37AD" w14:paraId="405EBB40" w14:textId="1705645B" w:rsidTr="00901F17">
        <w:tc>
          <w:tcPr>
            <w:tcW w:w="1843" w:type="dxa"/>
            <w:tcBorders>
              <w:top w:val="nil"/>
            </w:tcBorders>
            <w:vAlign w:val="center"/>
          </w:tcPr>
          <w:p w14:paraId="23CB65F5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D133DA5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630D46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8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508D97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F54B98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</w:tcBorders>
          </w:tcPr>
          <w:p w14:paraId="44E7A98F" w14:textId="0E27F1CC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90</w:t>
            </w:r>
          </w:p>
        </w:tc>
      </w:tr>
      <w:tr w:rsidR="00901F17" w:rsidRPr="00CF37AD" w14:paraId="791D8902" w14:textId="0660BD20" w:rsidTr="00901F17">
        <w:tc>
          <w:tcPr>
            <w:tcW w:w="1843" w:type="dxa"/>
            <w:tcBorders>
              <w:bottom w:val="nil"/>
            </w:tcBorders>
            <w:vAlign w:val="center"/>
          </w:tcPr>
          <w:p w14:paraId="0D42511B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stational ag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42E3DE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D093FCD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E16B7F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0E5C0AD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  <w:tcBorders>
              <w:bottom w:val="nil"/>
            </w:tcBorders>
          </w:tcPr>
          <w:p w14:paraId="484436DD" w14:textId="70119149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8</w:t>
            </w:r>
          </w:p>
        </w:tc>
      </w:tr>
      <w:tr w:rsidR="00901F17" w:rsidRPr="00CF37AD" w14:paraId="2B79F3F6" w14:textId="7BF985A3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1DFB99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24A0FC0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4AF34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63729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2FD137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88B7C0" w14:textId="56CC43CE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01F17" w:rsidRPr="00CF37AD" w14:paraId="229D6725" w14:textId="4DFE0C34" w:rsidTr="00901F17">
        <w:tc>
          <w:tcPr>
            <w:tcW w:w="1843" w:type="dxa"/>
            <w:tcBorders>
              <w:top w:val="nil"/>
            </w:tcBorders>
            <w:vAlign w:val="center"/>
          </w:tcPr>
          <w:p w14:paraId="0090FB10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4FC4E5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E56E61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6C57D9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6FA1C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</w:tcBorders>
          </w:tcPr>
          <w:p w14:paraId="2626FD5C" w14:textId="6E59D28D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901F17" w:rsidRPr="00CF37AD" w14:paraId="447F5CAD" w14:textId="40D27D6D" w:rsidTr="00901F17">
        <w:tc>
          <w:tcPr>
            <w:tcW w:w="1843" w:type="dxa"/>
            <w:tcBorders>
              <w:bottom w:val="nil"/>
            </w:tcBorders>
            <w:vAlign w:val="center"/>
          </w:tcPr>
          <w:p w14:paraId="0B8ABDDA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ographical location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4A20BA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A57C4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9E7B20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4E65CB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6622919E" w14:textId="651A9B39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7</w:t>
            </w:r>
          </w:p>
        </w:tc>
      </w:tr>
      <w:tr w:rsidR="00901F17" w:rsidRPr="00CF37AD" w14:paraId="102221C9" w14:textId="57393E20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133947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D89503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D7AF7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724AE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AF88D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1148C3" w14:textId="259420CD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</w:tr>
      <w:tr w:rsidR="00901F17" w:rsidRPr="00CF37AD" w14:paraId="1A77EADD" w14:textId="14213357" w:rsidTr="00901F17">
        <w:tc>
          <w:tcPr>
            <w:tcW w:w="1843" w:type="dxa"/>
            <w:tcBorders>
              <w:top w:val="nil"/>
            </w:tcBorders>
            <w:vAlign w:val="center"/>
          </w:tcPr>
          <w:p w14:paraId="0876E8E6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4D180F7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44D7387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55B5D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52D0079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</w:tcBorders>
          </w:tcPr>
          <w:p w14:paraId="58BB438E" w14:textId="6683841E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1</w:t>
            </w:r>
          </w:p>
        </w:tc>
      </w:tr>
      <w:tr w:rsidR="00901F17" w:rsidRPr="00CF37AD" w14:paraId="76CABC42" w14:textId="231B8C35" w:rsidTr="00901F17">
        <w:tc>
          <w:tcPr>
            <w:tcW w:w="1843" w:type="dxa"/>
            <w:tcBorders>
              <w:bottom w:val="nil"/>
            </w:tcBorders>
            <w:vAlign w:val="center"/>
          </w:tcPr>
          <w:p w14:paraId="0579F003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mily incom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1F960C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01B8C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19D2DA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1BAD003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  <w:tcBorders>
              <w:bottom w:val="nil"/>
            </w:tcBorders>
          </w:tcPr>
          <w:p w14:paraId="72DE9D20" w14:textId="33499661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9</w:t>
            </w:r>
          </w:p>
        </w:tc>
      </w:tr>
      <w:tr w:rsidR="00901F17" w:rsidRPr="00CF37AD" w14:paraId="62F5D5CC" w14:textId="613EC697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A52085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DD787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643C0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7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5F0873" w14:textId="174648DF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D3D09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557356" w14:textId="2B58A784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47</w:t>
            </w:r>
          </w:p>
        </w:tc>
      </w:tr>
      <w:tr w:rsidR="00901F17" w:rsidRPr="00CF37AD" w14:paraId="086D02F0" w14:textId="293673F9" w:rsidTr="00901F17">
        <w:tc>
          <w:tcPr>
            <w:tcW w:w="1843" w:type="dxa"/>
            <w:tcBorders>
              <w:top w:val="nil"/>
            </w:tcBorders>
            <w:vAlign w:val="center"/>
          </w:tcPr>
          <w:p w14:paraId="0C17D2A5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8F8CE20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C084E5B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43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5B2E3C1" w14:textId="7E6644B0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AD85620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276" w:type="dxa"/>
            <w:tcBorders>
              <w:top w:val="nil"/>
            </w:tcBorders>
          </w:tcPr>
          <w:p w14:paraId="290BE71C" w14:textId="6F8FA1F1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28</w:t>
            </w:r>
          </w:p>
        </w:tc>
      </w:tr>
      <w:tr w:rsidR="00901F17" w:rsidRPr="00CF37AD" w14:paraId="2E8A72A5" w14:textId="48ADD3DF" w:rsidTr="00901F17">
        <w:tc>
          <w:tcPr>
            <w:tcW w:w="1843" w:type="dxa"/>
            <w:tcBorders>
              <w:bottom w:val="nil"/>
            </w:tcBorders>
            <w:vAlign w:val="center"/>
          </w:tcPr>
          <w:p w14:paraId="591667A9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ternal ag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B939A4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91A3F9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7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4C8B09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17E8A3F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  <w:tcBorders>
              <w:bottom w:val="nil"/>
            </w:tcBorders>
          </w:tcPr>
          <w:p w14:paraId="4FA5DC6A" w14:textId="44B737B8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1</w:t>
            </w:r>
          </w:p>
        </w:tc>
      </w:tr>
      <w:tr w:rsidR="00901F17" w:rsidRPr="00CF37AD" w14:paraId="5FB8129C" w14:textId="2905B683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5D0307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49EA4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AD6B4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F85EB3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55DAD0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37778F" w14:textId="6B6D758C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1</w:t>
            </w:r>
          </w:p>
        </w:tc>
      </w:tr>
      <w:tr w:rsidR="00901F17" w:rsidRPr="00CF37AD" w14:paraId="7D8A958A" w14:textId="79F29D16" w:rsidTr="00901F17">
        <w:tc>
          <w:tcPr>
            <w:tcW w:w="1843" w:type="dxa"/>
            <w:tcBorders>
              <w:top w:val="nil"/>
            </w:tcBorders>
            <w:vAlign w:val="center"/>
          </w:tcPr>
          <w:p w14:paraId="33AEDB97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62AFF6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95F50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7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5E6E89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676904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nil"/>
            </w:tcBorders>
          </w:tcPr>
          <w:p w14:paraId="6B8143A9" w14:textId="678367BF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10</w:t>
            </w:r>
          </w:p>
        </w:tc>
      </w:tr>
      <w:tr w:rsidR="00901F17" w:rsidRPr="00CF37AD" w14:paraId="7896DBAC" w14:textId="590D8F2C" w:rsidTr="00901F17">
        <w:tc>
          <w:tcPr>
            <w:tcW w:w="1843" w:type="dxa"/>
            <w:tcBorders>
              <w:bottom w:val="nil"/>
            </w:tcBorders>
            <w:vAlign w:val="center"/>
          </w:tcPr>
          <w:p w14:paraId="4897B87B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ternal ag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F8D2F8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646C7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A2BE5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6DF683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bottom w:val="nil"/>
            </w:tcBorders>
          </w:tcPr>
          <w:p w14:paraId="783A70A9" w14:textId="5E8D7EA6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</w:tr>
      <w:tr w:rsidR="00901F17" w:rsidRPr="00CF37AD" w14:paraId="0DCC28A0" w14:textId="7500EFE3" w:rsidTr="00901F1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765EC1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1DE2F6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98D0D5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905093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6FDF0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FFD844" w14:textId="6A2A5FAB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0</w:t>
            </w:r>
          </w:p>
        </w:tc>
      </w:tr>
      <w:tr w:rsidR="00901F17" w:rsidRPr="00CF37AD" w14:paraId="21AED87E" w14:textId="55188BD5" w:rsidTr="00901F17">
        <w:tc>
          <w:tcPr>
            <w:tcW w:w="1843" w:type="dxa"/>
            <w:tcBorders>
              <w:top w:val="nil"/>
            </w:tcBorders>
            <w:vAlign w:val="center"/>
          </w:tcPr>
          <w:p w14:paraId="6C3F3932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0822069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222FB1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2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98C6115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9753CEA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276" w:type="dxa"/>
            <w:tcBorders>
              <w:top w:val="nil"/>
            </w:tcBorders>
          </w:tcPr>
          <w:p w14:paraId="29B95022" w14:textId="7348EFDD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</w:tr>
      <w:tr w:rsidR="00901F17" w:rsidRPr="00CF37AD" w14:paraId="349538CA" w14:textId="4543F574" w:rsidTr="00901F17">
        <w:tc>
          <w:tcPr>
            <w:tcW w:w="1843" w:type="dxa"/>
            <w:tcBorders>
              <w:bottom w:val="nil"/>
            </w:tcBorders>
            <w:vAlign w:val="center"/>
          </w:tcPr>
          <w:p w14:paraId="4BB41A70" w14:textId="77777777" w:rsidR="00901F17" w:rsidRPr="000D2592" w:rsidRDefault="00901F17" w:rsidP="005B0CA7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light exposur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7670B29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2400E2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B42A18A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63BF0E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bottom w:val="nil"/>
            </w:tcBorders>
          </w:tcPr>
          <w:p w14:paraId="5B2C3975" w14:textId="75BC2942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901F17" w:rsidRPr="00CF37AD" w14:paraId="1B7C6584" w14:textId="4AA520EF" w:rsidTr="00901F17">
        <w:trPr>
          <w:trHeight w:val="219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B06EA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92E620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93161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C36098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5DAB2A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ED4C16" w14:textId="5BAFC08C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98</w:t>
            </w:r>
          </w:p>
        </w:tc>
      </w:tr>
      <w:tr w:rsidR="00901F17" w:rsidRPr="00CF37AD" w14:paraId="0D6DD1F3" w14:textId="198CCAFA" w:rsidTr="00901F17">
        <w:tc>
          <w:tcPr>
            <w:tcW w:w="1843" w:type="dxa"/>
            <w:tcBorders>
              <w:top w:val="nil"/>
            </w:tcBorders>
            <w:vAlign w:val="center"/>
          </w:tcPr>
          <w:p w14:paraId="0E4F4B14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2FFF4BE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5CD287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4052CAF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58FEC6C" w14:textId="77777777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D259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nil"/>
            </w:tcBorders>
          </w:tcPr>
          <w:p w14:paraId="49538A46" w14:textId="1DACD515" w:rsidR="00901F17" w:rsidRPr="000D2592" w:rsidRDefault="00901F17" w:rsidP="002B6D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</w:tr>
    </w:tbl>
    <w:p w14:paraId="491C1B63" w14:textId="07481CD2" w:rsidR="000D2592" w:rsidRDefault="00B12394" w:rsidP="00AA20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= p &lt;.05</w:t>
      </w:r>
    </w:p>
    <w:p w14:paraId="56538313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D84F23" w14:textId="77777777" w:rsidR="009A3546" w:rsidRDefault="009A35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60C662" w14:textId="77777777" w:rsidR="00A678F3" w:rsidRDefault="00A678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A7812F" w14:textId="77777777" w:rsidR="00A678F3" w:rsidRDefault="00A678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13AAFC" w14:textId="77777777" w:rsidR="00A678F3" w:rsidRDefault="00A678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D95D0E" w14:textId="77777777" w:rsidR="00C0183A" w:rsidRDefault="00C018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DE5945" w14:textId="7419579E" w:rsidR="00A678F3" w:rsidRDefault="00A678F3" w:rsidP="00A17E6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0183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6482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183A" w:rsidRPr="00C01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175646266"/>
      <w:r w:rsidR="00C0183A">
        <w:rPr>
          <w:rFonts w:ascii="Times New Roman" w:hAnsi="Times New Roman" w:cs="Times New Roman"/>
          <w:sz w:val="24"/>
          <w:szCs w:val="24"/>
          <w:lang w:val="en-US"/>
        </w:rPr>
        <w:t>Multivariate multiple regression with sleep, settle, and crying variables, as well as age, sex, and family income as predictors, and follow-up measurements as outcomes.</w:t>
      </w:r>
      <w:bookmarkEnd w:id="2"/>
    </w:p>
    <w:tbl>
      <w:tblPr>
        <w:tblW w:w="9219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90"/>
        <w:gridCol w:w="2835"/>
        <w:gridCol w:w="992"/>
        <w:gridCol w:w="851"/>
        <w:gridCol w:w="1275"/>
        <w:gridCol w:w="1276"/>
      </w:tblGrid>
      <w:tr w:rsidR="00901F17" w:rsidRPr="00CF37AD" w14:paraId="1E77E517" w14:textId="5861D073" w:rsidTr="008A3408">
        <w:tc>
          <w:tcPr>
            <w:tcW w:w="1990" w:type="dxa"/>
          </w:tcPr>
          <w:p w14:paraId="481368D5" w14:textId="77777777" w:rsidR="00901F17" w:rsidRPr="00942772" w:rsidRDefault="00901F17" w:rsidP="00A17E6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3" w:name="_Hlk168668975"/>
          </w:p>
        </w:tc>
        <w:tc>
          <w:tcPr>
            <w:tcW w:w="2835" w:type="dxa"/>
          </w:tcPr>
          <w:p w14:paraId="2BA99922" w14:textId="77777777" w:rsidR="00901F17" w:rsidRPr="00942772" w:rsidRDefault="00901F17" w:rsidP="00A17E62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647A74" w14:textId="77777777" w:rsidR="00901F17" w:rsidRPr="00942772" w:rsidRDefault="00901F17" w:rsidP="00A17E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851" w:type="dxa"/>
          </w:tcPr>
          <w:p w14:paraId="3DBA8A75" w14:textId="77777777" w:rsidR="00901F17" w:rsidRPr="00942772" w:rsidRDefault="00901F17" w:rsidP="00A17E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</w:tcPr>
          <w:p w14:paraId="385E8DEF" w14:textId="77777777" w:rsidR="00901F17" w:rsidRPr="00942772" w:rsidRDefault="00901F17" w:rsidP="00A17E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rtial eta squared</w:t>
            </w:r>
          </w:p>
        </w:tc>
        <w:tc>
          <w:tcPr>
            <w:tcW w:w="1276" w:type="dxa"/>
          </w:tcPr>
          <w:p w14:paraId="3B86A205" w14:textId="3A436428" w:rsidR="00901F17" w:rsidRDefault="00901F17" w:rsidP="00A17E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tandardized </w:t>
            </w:r>
            <w:r w:rsidRPr="00901F1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β</w:t>
            </w:r>
          </w:p>
        </w:tc>
      </w:tr>
      <w:tr w:rsidR="00901F17" w:rsidRPr="00CF37AD" w14:paraId="1E82DDD7" w14:textId="37027647" w:rsidTr="008A3408">
        <w:tc>
          <w:tcPr>
            <w:tcW w:w="1990" w:type="dxa"/>
            <w:tcBorders>
              <w:bottom w:val="nil"/>
            </w:tcBorders>
          </w:tcPr>
          <w:p w14:paraId="7EF458B0" w14:textId="6C115D90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EFB4794" w14:textId="05C3EF4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8F5EB7C" w14:textId="6A25C685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58</w:t>
            </w:r>
          </w:p>
        </w:tc>
        <w:tc>
          <w:tcPr>
            <w:tcW w:w="851" w:type="dxa"/>
            <w:tcBorders>
              <w:bottom w:val="nil"/>
            </w:tcBorders>
          </w:tcPr>
          <w:p w14:paraId="5D57AB1E" w14:textId="5627FC68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275" w:type="dxa"/>
            <w:tcBorders>
              <w:bottom w:val="nil"/>
            </w:tcBorders>
          </w:tcPr>
          <w:p w14:paraId="074C8B26" w14:textId="4AD084C0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76" w:type="dxa"/>
            <w:tcBorders>
              <w:bottom w:val="nil"/>
            </w:tcBorders>
          </w:tcPr>
          <w:p w14:paraId="7480612C" w14:textId="72673087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200</w:t>
            </w:r>
          </w:p>
        </w:tc>
      </w:tr>
      <w:tr w:rsidR="00901F17" w:rsidRPr="00CF37AD" w14:paraId="208545FF" w14:textId="7C1CDDF3" w:rsidTr="008A3408">
        <w:tc>
          <w:tcPr>
            <w:tcW w:w="1990" w:type="dxa"/>
            <w:tcBorders>
              <w:top w:val="nil"/>
              <w:bottom w:val="nil"/>
            </w:tcBorders>
          </w:tcPr>
          <w:p w14:paraId="1D853AF4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335ED0" w14:textId="48BF1E5B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C8FF92" w14:textId="35FB012F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014BBE" w14:textId="5CFF339F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C3B1B5" w14:textId="45858184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BB4FA" w14:textId="07013E5E" w:rsidR="00901F17" w:rsidRPr="008204F5" w:rsidRDefault="00646A31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02</w:t>
            </w:r>
          </w:p>
        </w:tc>
      </w:tr>
      <w:tr w:rsidR="00901F17" w:rsidRPr="00CF37AD" w14:paraId="16846C02" w14:textId="76DAC4D7" w:rsidTr="008A3408">
        <w:tc>
          <w:tcPr>
            <w:tcW w:w="1990" w:type="dxa"/>
            <w:tcBorders>
              <w:top w:val="nil"/>
              <w:bottom w:val="nil"/>
            </w:tcBorders>
          </w:tcPr>
          <w:p w14:paraId="33DB07ED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4CBE317" w14:textId="66FC5F4D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D3DAF2" w14:textId="3AF19FE1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2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835DD6" w14:textId="600449B4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.001</w:t>
            </w:r>
            <w:r w:rsid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B3D879" w14:textId="2683F09B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BE6D35" w14:textId="5684C62F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3</w:t>
            </w:r>
          </w:p>
        </w:tc>
      </w:tr>
      <w:tr w:rsidR="00901F17" w:rsidRPr="00CF37AD" w14:paraId="38B2574F" w14:textId="417062E5" w:rsidTr="008A3408">
        <w:tc>
          <w:tcPr>
            <w:tcW w:w="1990" w:type="dxa"/>
            <w:tcBorders>
              <w:top w:val="nil"/>
              <w:bottom w:val="nil"/>
            </w:tcBorders>
          </w:tcPr>
          <w:p w14:paraId="7130383A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EA0F6A" w14:textId="7AE0E96E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5E4992" w14:textId="3DC5EB06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394DBE" w14:textId="1F8C77B4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9</w:t>
            </w:r>
            <w:r w:rsid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68347D" w14:textId="0F12C496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8EC077" w14:textId="0E4E0AC1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5</w:t>
            </w:r>
          </w:p>
        </w:tc>
      </w:tr>
      <w:tr w:rsidR="00901F17" w:rsidRPr="00CF37AD" w14:paraId="62F42030" w14:textId="727A3D77" w:rsidTr="008A3408">
        <w:tc>
          <w:tcPr>
            <w:tcW w:w="1990" w:type="dxa"/>
            <w:tcBorders>
              <w:top w:val="nil"/>
              <w:bottom w:val="nil"/>
            </w:tcBorders>
          </w:tcPr>
          <w:p w14:paraId="2CCC3882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1A0AE0A" w14:textId="216826B6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41952A" w14:textId="26800DA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9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045CCC" w14:textId="6AD8EAC9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.001</w:t>
            </w:r>
            <w:r w:rsid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68F7B7" w14:textId="7690C9DE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94ECD3" w14:textId="13975595" w:rsidR="00901F17" w:rsidRPr="008204F5" w:rsidRDefault="008A3408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521</w:t>
            </w:r>
          </w:p>
        </w:tc>
      </w:tr>
      <w:tr w:rsidR="00901F17" w:rsidRPr="00CF37AD" w14:paraId="7C1F4BCB" w14:textId="2A4E3864" w:rsidTr="008A3408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4A83C341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BE66B15" w14:textId="33A1D06F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1A6CFA3" w14:textId="0F5ABA0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8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7784CDF" w14:textId="1EB41C4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.001</w:t>
            </w:r>
            <w:r w:rsid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D29EABD" w14:textId="195A30C3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D610B9" w14:textId="4BF13FDA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</w:tc>
      </w:tr>
      <w:tr w:rsidR="00901F17" w:rsidRPr="00CF37AD" w14:paraId="667ECCE4" w14:textId="504C4C1E" w:rsidTr="008A3408"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479E7310" w14:textId="7458D524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4B0FA71" w14:textId="61798536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4847B6C" w14:textId="5C153C8D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97FA4D1" w14:textId="2CB0601A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0E2C3D0" w14:textId="53BA65DA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10FC9C" w14:textId="2938AD0D" w:rsidR="00901F17" w:rsidRPr="008204F5" w:rsidRDefault="00186C9B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8</w:t>
            </w:r>
          </w:p>
        </w:tc>
      </w:tr>
      <w:tr w:rsidR="00901F17" w:rsidRPr="00CF37AD" w14:paraId="5105DE55" w14:textId="18B79AC1" w:rsidTr="008A3408">
        <w:tc>
          <w:tcPr>
            <w:tcW w:w="1990" w:type="dxa"/>
            <w:tcBorders>
              <w:top w:val="nil"/>
              <w:bottom w:val="nil"/>
            </w:tcBorders>
          </w:tcPr>
          <w:p w14:paraId="298727DD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110561" w14:textId="0DF8660D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0827A4" w14:textId="3EC9D612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E58A67" w14:textId="5719DCC4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FB8ABA" w14:textId="0C3050DE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B8ACC9" w14:textId="0E7E4227" w:rsidR="00901F17" w:rsidRPr="008204F5" w:rsidRDefault="00646A31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</w:tr>
      <w:tr w:rsidR="00901F17" w:rsidRPr="00CF37AD" w14:paraId="41610B86" w14:textId="05C99096" w:rsidTr="008A3408">
        <w:tc>
          <w:tcPr>
            <w:tcW w:w="1990" w:type="dxa"/>
            <w:tcBorders>
              <w:top w:val="nil"/>
              <w:bottom w:val="nil"/>
            </w:tcBorders>
          </w:tcPr>
          <w:p w14:paraId="692F37C5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7B790D" w14:textId="0D6FB6C0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DFC48F" w14:textId="7DB1F078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847DD0" w14:textId="00FCC4D6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DB628F" w14:textId="14DD4AF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BC7DBF" w14:textId="50F29B39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9</w:t>
            </w:r>
          </w:p>
        </w:tc>
      </w:tr>
      <w:tr w:rsidR="00901F17" w:rsidRPr="00CF37AD" w14:paraId="57D54B14" w14:textId="7A30C526" w:rsidTr="008A3408">
        <w:tc>
          <w:tcPr>
            <w:tcW w:w="1990" w:type="dxa"/>
            <w:tcBorders>
              <w:top w:val="nil"/>
              <w:bottom w:val="nil"/>
            </w:tcBorders>
          </w:tcPr>
          <w:p w14:paraId="4303EC05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825B94" w14:textId="11C295CE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FFF57D" w14:textId="2CEAED1C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798324" w14:textId="3AD3A7D6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A8E7E6" w14:textId="360A626B" w:rsidR="00901F17" w:rsidRPr="008204F5" w:rsidRDefault="00901F17" w:rsidP="00EE44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084EEC" w14:textId="7C862A51" w:rsidR="00901F17" w:rsidRPr="008204F5" w:rsidRDefault="008204F5" w:rsidP="00EE44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</w:tr>
      <w:tr w:rsidR="00901F17" w:rsidRPr="00CF37AD" w14:paraId="19141C89" w14:textId="25C880FD" w:rsidTr="008A3408">
        <w:tc>
          <w:tcPr>
            <w:tcW w:w="1990" w:type="dxa"/>
            <w:tcBorders>
              <w:top w:val="nil"/>
              <w:bottom w:val="nil"/>
            </w:tcBorders>
          </w:tcPr>
          <w:p w14:paraId="2CAE2704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01B9BBF" w14:textId="70F9C032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32B951" w14:textId="6AA79DC5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FC247A" w14:textId="740B2886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10442B" w14:textId="1F736EC6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0927CE" w14:textId="7F9594A4" w:rsidR="00901F17" w:rsidRPr="008204F5" w:rsidRDefault="008A3408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</w:tr>
      <w:tr w:rsidR="00901F17" w:rsidRPr="00CF37AD" w14:paraId="2A1816DA" w14:textId="3248BEA9" w:rsidTr="008A3408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3397715D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3E4BC19" w14:textId="384F3F7E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910F795" w14:textId="0B962883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AF6C334" w14:textId="5AAC7D1E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7AB84F3" w14:textId="7B19CBFF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C73568" w14:textId="52E2C81A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4</w:t>
            </w:r>
          </w:p>
        </w:tc>
      </w:tr>
      <w:tr w:rsidR="00901F17" w:rsidRPr="00CF37AD" w14:paraId="6551E212" w14:textId="1458B2B9" w:rsidTr="008A3408"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3EE22290" w14:textId="0F7D523B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mily incom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454B68D" w14:textId="6E9AF352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0EBE73C" w14:textId="5FABA8CD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512C27D" w14:textId="6A9BDA3F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BBBF926" w14:textId="3137D180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9CD11D0" w14:textId="73818B21" w:rsidR="00901F17" w:rsidRPr="008204F5" w:rsidRDefault="00186C9B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7</w:t>
            </w:r>
          </w:p>
        </w:tc>
      </w:tr>
      <w:tr w:rsidR="00901F17" w:rsidRPr="00CF37AD" w14:paraId="5A01E957" w14:textId="3B3131A7" w:rsidTr="008A3408">
        <w:tc>
          <w:tcPr>
            <w:tcW w:w="1990" w:type="dxa"/>
            <w:tcBorders>
              <w:top w:val="nil"/>
              <w:bottom w:val="nil"/>
            </w:tcBorders>
          </w:tcPr>
          <w:p w14:paraId="115AC062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931C08" w14:textId="49758394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A75418" w14:textId="65EA55DC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51F9DB" w14:textId="57846020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EB17EE" w14:textId="1D0D7AB0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4AAC62" w14:textId="483FAB8E" w:rsidR="00901F17" w:rsidRPr="008204F5" w:rsidRDefault="00646A31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6</w:t>
            </w:r>
          </w:p>
        </w:tc>
      </w:tr>
      <w:tr w:rsidR="00901F17" w:rsidRPr="00CF37AD" w14:paraId="4750DB55" w14:textId="70C407D6" w:rsidTr="008A3408">
        <w:tc>
          <w:tcPr>
            <w:tcW w:w="1990" w:type="dxa"/>
            <w:tcBorders>
              <w:top w:val="nil"/>
              <w:bottom w:val="nil"/>
            </w:tcBorders>
          </w:tcPr>
          <w:p w14:paraId="16618D51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77726AE" w14:textId="3C45A918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13BB46" w14:textId="354E7115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045302" w14:textId="500D98C0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F140D4" w14:textId="2818837E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6D8D96" w14:textId="688FDE03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901F17" w:rsidRPr="00CF37AD" w14:paraId="0AC27474" w14:textId="24DD7C40" w:rsidTr="008A3408">
        <w:tc>
          <w:tcPr>
            <w:tcW w:w="1990" w:type="dxa"/>
            <w:tcBorders>
              <w:top w:val="nil"/>
              <w:bottom w:val="nil"/>
            </w:tcBorders>
          </w:tcPr>
          <w:p w14:paraId="03FB2F50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52C4F6" w14:textId="5774DFE0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5AF459" w14:textId="680B122F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5CD225" w14:textId="54304418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F6D127" w14:textId="2FDE27C5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F46509" w14:textId="119D2DA9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0</w:t>
            </w:r>
          </w:p>
        </w:tc>
      </w:tr>
      <w:tr w:rsidR="00901F17" w:rsidRPr="00CF37AD" w14:paraId="7808B794" w14:textId="3DD4F68B" w:rsidTr="008A3408">
        <w:tc>
          <w:tcPr>
            <w:tcW w:w="1990" w:type="dxa"/>
            <w:tcBorders>
              <w:top w:val="nil"/>
              <w:bottom w:val="nil"/>
            </w:tcBorders>
          </w:tcPr>
          <w:p w14:paraId="60FA2ADB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84AED8B" w14:textId="39BD6C44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87F377" w14:textId="4FE4914D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9413BE" w14:textId="5085B06A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C62F13" w14:textId="188D736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02F808" w14:textId="3C7ED463" w:rsidR="00901F17" w:rsidRPr="008204F5" w:rsidRDefault="008A3408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</w:tr>
      <w:tr w:rsidR="00901F17" w:rsidRPr="00CF37AD" w14:paraId="3972FB40" w14:textId="42F213F6" w:rsidTr="008A3408">
        <w:tc>
          <w:tcPr>
            <w:tcW w:w="1990" w:type="dxa"/>
            <w:tcBorders>
              <w:top w:val="nil"/>
              <w:bottom w:val="nil"/>
            </w:tcBorders>
          </w:tcPr>
          <w:p w14:paraId="01779424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37AE7CB" w14:textId="32EF4904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1B31DB" w14:textId="406D6400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54A56F" w14:textId="458BA60B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5B4501" w14:textId="1E818B70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F4A207" w14:textId="0819EC5B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</w:tr>
      <w:tr w:rsidR="00901F17" w:rsidRPr="00CF37AD" w14:paraId="70646698" w14:textId="52F8C254" w:rsidTr="008A3408">
        <w:tc>
          <w:tcPr>
            <w:tcW w:w="1990" w:type="dxa"/>
            <w:tcBorders>
              <w:bottom w:val="nil"/>
            </w:tcBorders>
          </w:tcPr>
          <w:p w14:paraId="789C5FF8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keups per night (n)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221AAB46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42971C5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51" w:type="dxa"/>
            <w:tcBorders>
              <w:bottom w:val="nil"/>
            </w:tcBorders>
          </w:tcPr>
          <w:p w14:paraId="74FE8E7F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1275" w:type="dxa"/>
            <w:tcBorders>
              <w:bottom w:val="nil"/>
            </w:tcBorders>
          </w:tcPr>
          <w:p w14:paraId="64AD88C2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bottom w:val="nil"/>
            </w:tcBorders>
          </w:tcPr>
          <w:p w14:paraId="2C43FDEA" w14:textId="0DBE1468" w:rsidR="00901F17" w:rsidRPr="008204F5" w:rsidRDefault="00186C9B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</w:tr>
      <w:tr w:rsidR="00901F17" w:rsidRPr="00CF37AD" w14:paraId="613EE894" w14:textId="4770B4FA" w:rsidTr="008A3408">
        <w:tc>
          <w:tcPr>
            <w:tcW w:w="1990" w:type="dxa"/>
            <w:tcBorders>
              <w:top w:val="nil"/>
              <w:bottom w:val="nil"/>
            </w:tcBorders>
          </w:tcPr>
          <w:p w14:paraId="56C0D98B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F667AF2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875A66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A3D5A5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47E593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DBB2C9" w14:textId="7DA9D9E1" w:rsidR="00901F17" w:rsidRPr="008204F5" w:rsidRDefault="00646A31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2</w:t>
            </w:r>
          </w:p>
        </w:tc>
      </w:tr>
      <w:tr w:rsidR="00901F17" w:rsidRPr="00CF37AD" w14:paraId="7394616B" w14:textId="0C66AC4E" w:rsidTr="008A3408">
        <w:tc>
          <w:tcPr>
            <w:tcW w:w="1990" w:type="dxa"/>
            <w:tcBorders>
              <w:top w:val="nil"/>
              <w:bottom w:val="nil"/>
            </w:tcBorders>
          </w:tcPr>
          <w:p w14:paraId="456D6E1A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25B8BC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2CBD3E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64CF29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6C375B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ECD34C" w14:textId="0DF90559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9</w:t>
            </w:r>
          </w:p>
        </w:tc>
      </w:tr>
      <w:tr w:rsidR="00901F17" w:rsidRPr="00CF37AD" w14:paraId="7A2C1E1B" w14:textId="6D72F5D4" w:rsidTr="008A3408">
        <w:tc>
          <w:tcPr>
            <w:tcW w:w="1990" w:type="dxa"/>
            <w:tcBorders>
              <w:top w:val="nil"/>
              <w:bottom w:val="nil"/>
            </w:tcBorders>
          </w:tcPr>
          <w:p w14:paraId="1E6A2B07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A016769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E90601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982C8E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F21568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4DC371" w14:textId="629639EA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45</w:t>
            </w:r>
          </w:p>
        </w:tc>
      </w:tr>
      <w:tr w:rsidR="00901F17" w:rsidRPr="00CF37AD" w14:paraId="17DB0DDA" w14:textId="384FC8F4" w:rsidTr="008A3408">
        <w:tc>
          <w:tcPr>
            <w:tcW w:w="1990" w:type="dxa"/>
            <w:tcBorders>
              <w:top w:val="nil"/>
              <w:bottom w:val="nil"/>
            </w:tcBorders>
          </w:tcPr>
          <w:p w14:paraId="098BDE3C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D950FA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0474F8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080204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424EEF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DCF8B4" w14:textId="2CD0F7AA" w:rsidR="00901F17" w:rsidRPr="008204F5" w:rsidRDefault="008A3408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5</w:t>
            </w:r>
          </w:p>
        </w:tc>
      </w:tr>
      <w:tr w:rsidR="00901F17" w:rsidRPr="00CF37AD" w14:paraId="27BC96F1" w14:textId="233DF6D8" w:rsidTr="008A3408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49AF34BE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18740FA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CD49C80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384A0A3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213414B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B339410" w14:textId="4BE2441F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1</w:t>
            </w:r>
          </w:p>
        </w:tc>
      </w:tr>
      <w:tr w:rsidR="00901F17" w:rsidRPr="00CF37AD" w14:paraId="707E420D" w14:textId="24C3EA41" w:rsidTr="008A3408">
        <w:tc>
          <w:tcPr>
            <w:tcW w:w="1990" w:type="dxa"/>
            <w:tcBorders>
              <w:bottom w:val="nil"/>
            </w:tcBorders>
            <w:vAlign w:val="center"/>
          </w:tcPr>
          <w:p w14:paraId="08F753FA" w14:textId="6ABB6C8A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me until settled</w:t>
            </w: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35D48AF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CBA1126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03</w:t>
            </w:r>
          </w:p>
        </w:tc>
        <w:tc>
          <w:tcPr>
            <w:tcW w:w="851" w:type="dxa"/>
            <w:tcBorders>
              <w:bottom w:val="nil"/>
            </w:tcBorders>
          </w:tcPr>
          <w:p w14:paraId="0930EC20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1275" w:type="dxa"/>
            <w:tcBorders>
              <w:bottom w:val="nil"/>
            </w:tcBorders>
          </w:tcPr>
          <w:p w14:paraId="34DF2AEB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276" w:type="dxa"/>
            <w:tcBorders>
              <w:bottom w:val="nil"/>
            </w:tcBorders>
          </w:tcPr>
          <w:p w14:paraId="0AFE7B2F" w14:textId="429EA1AB" w:rsidR="00901F17" w:rsidRPr="008204F5" w:rsidRDefault="00186C9B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95</w:t>
            </w:r>
          </w:p>
        </w:tc>
      </w:tr>
      <w:tr w:rsidR="00901F17" w:rsidRPr="00CF37AD" w14:paraId="7BE3FC84" w14:textId="5FC87D0F" w:rsidTr="008A3408">
        <w:tc>
          <w:tcPr>
            <w:tcW w:w="1990" w:type="dxa"/>
            <w:tcBorders>
              <w:top w:val="nil"/>
              <w:bottom w:val="nil"/>
            </w:tcBorders>
          </w:tcPr>
          <w:p w14:paraId="36B8CDE8" w14:textId="333FCBFE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minute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AC00762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E82D17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16BA2C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F11CA0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729120" w14:textId="448BA623" w:rsidR="00901F17" w:rsidRPr="008204F5" w:rsidRDefault="00646A31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901F17" w:rsidRPr="00CF37AD" w14:paraId="283AEA82" w14:textId="2B3648F3" w:rsidTr="008A3408">
        <w:tc>
          <w:tcPr>
            <w:tcW w:w="1990" w:type="dxa"/>
            <w:tcBorders>
              <w:top w:val="nil"/>
              <w:bottom w:val="nil"/>
            </w:tcBorders>
          </w:tcPr>
          <w:p w14:paraId="745B3E59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73D9D6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78CA2C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F0D552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3494BD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996153" w14:textId="6B6BC08D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</w:tr>
      <w:tr w:rsidR="00901F17" w:rsidRPr="00CF37AD" w14:paraId="7C4CC8AA" w14:textId="03379F32" w:rsidTr="008A3408">
        <w:tc>
          <w:tcPr>
            <w:tcW w:w="1990" w:type="dxa"/>
            <w:tcBorders>
              <w:top w:val="nil"/>
              <w:bottom w:val="nil"/>
            </w:tcBorders>
          </w:tcPr>
          <w:p w14:paraId="77433A84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28CA1E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DEDDF4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F5B98C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DC1CE2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E3062D" w14:textId="4D3C3FFE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00</w:t>
            </w:r>
          </w:p>
        </w:tc>
      </w:tr>
      <w:tr w:rsidR="00901F17" w:rsidRPr="00CF37AD" w14:paraId="4C7E914C" w14:textId="2B70AAFE" w:rsidTr="008A3408">
        <w:tc>
          <w:tcPr>
            <w:tcW w:w="1990" w:type="dxa"/>
            <w:tcBorders>
              <w:top w:val="nil"/>
              <w:bottom w:val="nil"/>
            </w:tcBorders>
          </w:tcPr>
          <w:p w14:paraId="28BB154D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2CE20C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E8AD3E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4AF6EC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EF7595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5C970D" w14:textId="18747E0B" w:rsidR="00901F17" w:rsidRPr="008204F5" w:rsidRDefault="008A3408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5</w:t>
            </w:r>
          </w:p>
        </w:tc>
      </w:tr>
      <w:tr w:rsidR="00901F17" w:rsidRPr="00CF37AD" w14:paraId="351A614D" w14:textId="271B8E93" w:rsidTr="008A3408"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2E98E4FB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A9538E4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9B45627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659C90B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D8291A6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396C1D" w14:textId="50DD85E4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</w:tr>
      <w:tr w:rsidR="00901F17" w:rsidRPr="00CF37AD" w14:paraId="611B9ECF" w14:textId="20F57A67" w:rsidTr="008A3408">
        <w:tc>
          <w:tcPr>
            <w:tcW w:w="1990" w:type="dxa"/>
            <w:tcBorders>
              <w:bottom w:val="nil"/>
            </w:tcBorders>
          </w:tcPr>
          <w:p w14:paraId="50139233" w14:textId="3AA71D29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ying duration</w:t>
            </w: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9DC9675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C (14 months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E84B782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851" w:type="dxa"/>
            <w:tcBorders>
              <w:bottom w:val="nil"/>
            </w:tcBorders>
          </w:tcPr>
          <w:p w14:paraId="0480C821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1275" w:type="dxa"/>
            <w:tcBorders>
              <w:bottom w:val="nil"/>
            </w:tcBorders>
          </w:tcPr>
          <w:p w14:paraId="5B8A3B8E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046585C2" w14:textId="4FAE9BFC" w:rsidR="00901F17" w:rsidRPr="008204F5" w:rsidRDefault="00186C9B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35</w:t>
            </w:r>
          </w:p>
        </w:tc>
      </w:tr>
      <w:tr w:rsidR="00901F17" w:rsidRPr="00CF37AD" w14:paraId="445A20D3" w14:textId="45C909C4" w:rsidTr="008A3408">
        <w:tc>
          <w:tcPr>
            <w:tcW w:w="1990" w:type="dxa"/>
            <w:tcBorders>
              <w:top w:val="nil"/>
              <w:bottom w:val="nil"/>
            </w:tcBorders>
          </w:tcPr>
          <w:p w14:paraId="7BA85E70" w14:textId="381680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minute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53BD678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eptive vocabulary (1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9F5CBC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B57967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FF4DD8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887713" w14:textId="036D8616" w:rsidR="00901F17" w:rsidRPr="008204F5" w:rsidRDefault="00646A31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84</w:t>
            </w:r>
          </w:p>
        </w:tc>
      </w:tr>
      <w:tr w:rsidR="00901F17" w:rsidRPr="00CF37AD" w14:paraId="6CE7E6FA" w14:textId="2A4CE9B2" w:rsidTr="008A3408">
        <w:tc>
          <w:tcPr>
            <w:tcW w:w="1990" w:type="dxa"/>
            <w:tcBorders>
              <w:top w:val="nil"/>
              <w:bottom w:val="nil"/>
            </w:tcBorders>
          </w:tcPr>
          <w:p w14:paraId="50AA11D2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77A96F5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-CHAT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FDFD89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F44404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E21FBA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AE2AAD" w14:textId="0693C4A6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50</w:t>
            </w:r>
          </w:p>
        </w:tc>
      </w:tr>
      <w:tr w:rsidR="00901F17" w:rsidRPr="00CF37AD" w14:paraId="18F13233" w14:textId="2BA826F6" w:rsidTr="008A3408">
        <w:tc>
          <w:tcPr>
            <w:tcW w:w="1990" w:type="dxa"/>
            <w:tcBorders>
              <w:top w:val="nil"/>
              <w:bottom w:val="nil"/>
            </w:tcBorders>
          </w:tcPr>
          <w:p w14:paraId="1794FECE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FFF396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Q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3097A8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3703E4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9CFF0B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EB655C" w14:textId="5079A547" w:rsidR="00901F17" w:rsidRPr="008204F5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78</w:t>
            </w:r>
          </w:p>
        </w:tc>
      </w:tr>
      <w:tr w:rsidR="00901F17" w:rsidRPr="00CF37AD" w14:paraId="2D58391B" w14:textId="1D9C6AE4" w:rsidTr="008A3408">
        <w:tc>
          <w:tcPr>
            <w:tcW w:w="1990" w:type="dxa"/>
            <w:tcBorders>
              <w:top w:val="nil"/>
              <w:bottom w:val="nil"/>
            </w:tcBorders>
          </w:tcPr>
          <w:p w14:paraId="781F82E6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EDB07B" w14:textId="77777777" w:rsidR="00901F17" w:rsidRPr="008204F5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cabulary (24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985380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C80FDF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15A498" w14:textId="77777777" w:rsidR="00901F17" w:rsidRPr="008204F5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04F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BD7908" w14:textId="4581970E" w:rsidR="00901F17" w:rsidRPr="008204F5" w:rsidRDefault="008A3408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5</w:t>
            </w:r>
          </w:p>
        </w:tc>
      </w:tr>
      <w:tr w:rsidR="00901F17" w:rsidRPr="00CF37AD" w14:paraId="3FB7EF0D" w14:textId="43D8F755" w:rsidTr="008A3408">
        <w:tc>
          <w:tcPr>
            <w:tcW w:w="1990" w:type="dxa"/>
            <w:tcBorders>
              <w:top w:val="nil"/>
            </w:tcBorders>
          </w:tcPr>
          <w:p w14:paraId="2C938B24" w14:textId="77777777" w:rsidR="00901F17" w:rsidRPr="00942772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334D9EC0" w14:textId="77777777" w:rsidR="00901F17" w:rsidRPr="008A3408" w:rsidRDefault="00901F17" w:rsidP="006C108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340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Q (24 months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3CFE7D8" w14:textId="77777777" w:rsidR="00901F17" w:rsidRPr="008A3408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340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0</w:t>
            </w:r>
          </w:p>
        </w:tc>
        <w:tc>
          <w:tcPr>
            <w:tcW w:w="851" w:type="dxa"/>
            <w:tcBorders>
              <w:top w:val="nil"/>
            </w:tcBorders>
          </w:tcPr>
          <w:p w14:paraId="19FE16DF" w14:textId="77777777" w:rsidR="00901F17" w:rsidRPr="008A3408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340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1275" w:type="dxa"/>
            <w:tcBorders>
              <w:top w:val="nil"/>
            </w:tcBorders>
          </w:tcPr>
          <w:p w14:paraId="43C034D7" w14:textId="77777777" w:rsidR="00901F17" w:rsidRPr="008A3408" w:rsidRDefault="00901F17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340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</w:tcBorders>
          </w:tcPr>
          <w:p w14:paraId="75954008" w14:textId="1CD5A61D" w:rsidR="00901F17" w:rsidRPr="008A3408" w:rsidRDefault="008204F5" w:rsidP="006C10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340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4</w:t>
            </w:r>
          </w:p>
        </w:tc>
      </w:tr>
      <w:bookmarkEnd w:id="3"/>
    </w:tbl>
    <w:p w14:paraId="56726D3C" w14:textId="77777777" w:rsidR="008A3408" w:rsidRDefault="008A340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24F523" w14:textId="77777777" w:rsidR="008A3408" w:rsidRDefault="008A340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F5BBFF" w14:textId="70C3AAC8" w:rsidR="00A36EAF" w:rsidRDefault="00F74E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183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C4585B" w:rsidRPr="00C0183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47F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58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619">
        <w:rPr>
          <w:rFonts w:ascii="Times New Roman" w:hAnsi="Times New Roman" w:cs="Times New Roman"/>
          <w:sz w:val="24"/>
          <w:szCs w:val="24"/>
          <w:lang w:val="en-US"/>
        </w:rPr>
        <w:t>Multivariate multiple regression with age, sex, family income, and settle and crying measures (at different times of the day) as predictors, and follow-up measures as outcomes.</w:t>
      </w:r>
    </w:p>
    <w:tbl>
      <w:tblPr>
        <w:tblW w:w="8647" w:type="dxa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1418"/>
        <w:gridCol w:w="1276"/>
        <w:gridCol w:w="1275"/>
        <w:gridCol w:w="1985"/>
      </w:tblGrid>
      <w:tr w:rsidR="00945799" w:rsidRPr="00CF37AD" w14:paraId="383C1C49" w14:textId="77777777" w:rsidTr="00945799">
        <w:tc>
          <w:tcPr>
            <w:tcW w:w="2693" w:type="dxa"/>
          </w:tcPr>
          <w:p w14:paraId="0139FCEF" w14:textId="77777777" w:rsidR="00945799" w:rsidRPr="00D33DA7" w:rsidRDefault="00945799" w:rsidP="00A17E6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8A90164" w14:textId="77777777" w:rsidR="00945799" w:rsidRPr="00D33DA7" w:rsidRDefault="00945799" w:rsidP="00A17E6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33D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illai’s Trace</w:t>
            </w:r>
          </w:p>
        </w:tc>
        <w:tc>
          <w:tcPr>
            <w:tcW w:w="1276" w:type="dxa"/>
          </w:tcPr>
          <w:p w14:paraId="76A72561" w14:textId="77777777" w:rsidR="00945799" w:rsidRPr="00942772" w:rsidRDefault="00945799" w:rsidP="00A17E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1275" w:type="dxa"/>
          </w:tcPr>
          <w:p w14:paraId="0551ED98" w14:textId="77777777" w:rsidR="00945799" w:rsidRPr="00942772" w:rsidRDefault="00945799" w:rsidP="00A17E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</w:tcPr>
          <w:p w14:paraId="331498F1" w14:textId="77777777" w:rsidR="00945799" w:rsidRPr="00942772" w:rsidRDefault="00945799" w:rsidP="00A17E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rtial eta squared</w:t>
            </w:r>
          </w:p>
        </w:tc>
      </w:tr>
      <w:tr w:rsidR="00C4585B" w:rsidRPr="00CF37AD" w14:paraId="7E942D0E" w14:textId="77777777" w:rsidTr="00945799">
        <w:tc>
          <w:tcPr>
            <w:tcW w:w="2693" w:type="dxa"/>
            <w:vAlign w:val="center"/>
          </w:tcPr>
          <w:p w14:paraId="52923322" w14:textId="6586A55D" w:rsidR="00C4585B" w:rsidRPr="00942772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8" w:type="dxa"/>
            <w:vAlign w:val="center"/>
          </w:tcPr>
          <w:p w14:paraId="4DC08F38" w14:textId="36C70147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1276" w:type="dxa"/>
            <w:vAlign w:val="center"/>
          </w:tcPr>
          <w:p w14:paraId="6F433873" w14:textId="1A3E5FF7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345</w:t>
            </w:r>
          </w:p>
        </w:tc>
        <w:tc>
          <w:tcPr>
            <w:tcW w:w="1275" w:type="dxa"/>
            <w:vAlign w:val="center"/>
          </w:tcPr>
          <w:p w14:paraId="00D97D35" w14:textId="66EE3735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85" w:type="dxa"/>
            <w:vAlign w:val="center"/>
          </w:tcPr>
          <w:p w14:paraId="32A4FD3F" w14:textId="027A8A0F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</w:tr>
      <w:tr w:rsidR="00C4585B" w:rsidRPr="00CF37AD" w14:paraId="3303A8CD" w14:textId="77777777" w:rsidTr="00945799">
        <w:tc>
          <w:tcPr>
            <w:tcW w:w="2693" w:type="dxa"/>
            <w:vAlign w:val="center"/>
          </w:tcPr>
          <w:p w14:paraId="15916F42" w14:textId="78CAAFC9" w:rsidR="00C4585B" w:rsidRPr="00942772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8" w:type="dxa"/>
            <w:vAlign w:val="center"/>
          </w:tcPr>
          <w:p w14:paraId="0765E7E9" w14:textId="5FA1E606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76" w:type="dxa"/>
            <w:vAlign w:val="center"/>
          </w:tcPr>
          <w:p w14:paraId="6B7E7A35" w14:textId="1938EEA1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275" w:type="dxa"/>
            <w:vAlign w:val="center"/>
          </w:tcPr>
          <w:p w14:paraId="6E2335AB" w14:textId="7A8F29EF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1985" w:type="dxa"/>
            <w:vAlign w:val="center"/>
          </w:tcPr>
          <w:p w14:paraId="57CEC90C" w14:textId="320F1946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C4585B" w:rsidRPr="00CF37AD" w14:paraId="552F2B48" w14:textId="77777777" w:rsidTr="00945799">
        <w:tc>
          <w:tcPr>
            <w:tcW w:w="2693" w:type="dxa"/>
            <w:vAlign w:val="center"/>
          </w:tcPr>
          <w:p w14:paraId="2E6F9957" w14:textId="6024C137" w:rsidR="00C4585B" w:rsidRPr="00942772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income</w:t>
            </w:r>
          </w:p>
        </w:tc>
        <w:tc>
          <w:tcPr>
            <w:tcW w:w="1418" w:type="dxa"/>
            <w:vAlign w:val="center"/>
          </w:tcPr>
          <w:p w14:paraId="0A5A626B" w14:textId="046ADF24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76" w:type="dxa"/>
            <w:vAlign w:val="center"/>
          </w:tcPr>
          <w:p w14:paraId="487E651C" w14:textId="0A290B1E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275" w:type="dxa"/>
            <w:vAlign w:val="center"/>
          </w:tcPr>
          <w:p w14:paraId="33F9AC87" w14:textId="69D72AB1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985" w:type="dxa"/>
            <w:vAlign w:val="center"/>
          </w:tcPr>
          <w:p w14:paraId="0C5C8A38" w14:textId="08495246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C4585B" w:rsidRPr="00CF37AD" w14:paraId="4C1BE1C5" w14:textId="77777777" w:rsidTr="00945799">
        <w:tc>
          <w:tcPr>
            <w:tcW w:w="2693" w:type="dxa"/>
            <w:vAlign w:val="center"/>
          </w:tcPr>
          <w:p w14:paraId="7515E1FA" w14:textId="77777777" w:rsidR="00C4585B" w:rsidRPr="00F341A8" w:rsidRDefault="00C4585B" w:rsidP="00C4585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until settled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ytime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638B1C45" w14:textId="619433F4" w:rsidR="00C4585B" w:rsidRPr="00942772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276" w:type="dxa"/>
            <w:vAlign w:val="center"/>
          </w:tcPr>
          <w:p w14:paraId="6AC864FF" w14:textId="1D8D934D" w:rsidR="00C4585B" w:rsidRPr="00942772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69</w:t>
            </w:r>
          </w:p>
        </w:tc>
        <w:tc>
          <w:tcPr>
            <w:tcW w:w="1275" w:type="dxa"/>
            <w:vAlign w:val="center"/>
          </w:tcPr>
          <w:p w14:paraId="24D773FD" w14:textId="7C25BEFD" w:rsidR="00C4585B" w:rsidRPr="00942772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985" w:type="dxa"/>
            <w:vAlign w:val="center"/>
          </w:tcPr>
          <w:p w14:paraId="7889735E" w14:textId="36E5704A" w:rsidR="00C4585B" w:rsidRPr="00942772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C4585B" w:rsidRPr="00CF37AD" w14:paraId="5301FEDA" w14:textId="77777777" w:rsidTr="00945799">
        <w:tc>
          <w:tcPr>
            <w:tcW w:w="2693" w:type="dxa"/>
            <w:vAlign w:val="center"/>
          </w:tcPr>
          <w:p w14:paraId="64B12FE3" w14:textId="77777777" w:rsidR="00C4585B" w:rsidRPr="00F341A8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until settled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ening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7C86F1D3" w14:textId="7AFFC7C6" w:rsidR="00C4585B" w:rsidRPr="00942772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76" w:type="dxa"/>
            <w:vAlign w:val="center"/>
          </w:tcPr>
          <w:p w14:paraId="5FF82E1A" w14:textId="3005647F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1275" w:type="dxa"/>
            <w:vAlign w:val="center"/>
          </w:tcPr>
          <w:p w14:paraId="4F0D7E6D" w14:textId="1C73C077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1985" w:type="dxa"/>
            <w:vAlign w:val="center"/>
          </w:tcPr>
          <w:p w14:paraId="53B7F36A" w14:textId="0A78971D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C4585B" w:rsidRPr="00CF37AD" w14:paraId="3A1DA2AC" w14:textId="77777777" w:rsidTr="00945799">
        <w:tc>
          <w:tcPr>
            <w:tcW w:w="2693" w:type="dxa"/>
            <w:vAlign w:val="center"/>
          </w:tcPr>
          <w:p w14:paraId="0E9AC6C4" w14:textId="77777777" w:rsidR="00C4585B" w:rsidRPr="00F341A8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until settled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ghttime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62C81150" w14:textId="2FFB4F22" w:rsidR="00C4585B" w:rsidRPr="00942772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276" w:type="dxa"/>
            <w:vAlign w:val="center"/>
          </w:tcPr>
          <w:p w14:paraId="304D082C" w14:textId="0C0A28D7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54</w:t>
            </w:r>
          </w:p>
        </w:tc>
        <w:tc>
          <w:tcPr>
            <w:tcW w:w="1275" w:type="dxa"/>
            <w:vAlign w:val="center"/>
          </w:tcPr>
          <w:p w14:paraId="163F5F39" w14:textId="088FBF40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985" w:type="dxa"/>
            <w:vAlign w:val="center"/>
          </w:tcPr>
          <w:p w14:paraId="1834BC04" w14:textId="5F9DC1DE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C4585B" w:rsidRPr="00CF37AD" w14:paraId="012ACB71" w14:textId="77777777" w:rsidTr="00945799">
        <w:tc>
          <w:tcPr>
            <w:tcW w:w="2693" w:type="dxa"/>
            <w:vAlign w:val="center"/>
          </w:tcPr>
          <w:p w14:paraId="1DF66353" w14:textId="77777777" w:rsidR="00C4585B" w:rsidRPr="00942772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ying duration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427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ytime</w:t>
            </w:r>
            <w:r w:rsidRPr="009427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104D1B88" w14:textId="77777777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76" w:type="dxa"/>
            <w:vAlign w:val="center"/>
          </w:tcPr>
          <w:p w14:paraId="7925E29B" w14:textId="4034E03D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1275" w:type="dxa"/>
            <w:vAlign w:val="center"/>
          </w:tcPr>
          <w:p w14:paraId="3D7348F9" w14:textId="1E5F6DC9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1985" w:type="dxa"/>
            <w:vAlign w:val="center"/>
          </w:tcPr>
          <w:p w14:paraId="0AC34B42" w14:textId="5CD63A45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C4585B" w:rsidRPr="00CF37AD" w14:paraId="3D35D1E4" w14:textId="77777777" w:rsidTr="00945799">
        <w:tc>
          <w:tcPr>
            <w:tcW w:w="2693" w:type="dxa"/>
            <w:vAlign w:val="center"/>
          </w:tcPr>
          <w:p w14:paraId="61CB64D2" w14:textId="77777777" w:rsidR="00C4585B" w:rsidRPr="00942772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ying duration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427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vening</w:t>
            </w:r>
            <w:r w:rsidRPr="009427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52E7C406" w14:textId="77777777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276" w:type="dxa"/>
            <w:vAlign w:val="center"/>
          </w:tcPr>
          <w:p w14:paraId="20580986" w14:textId="4A93414C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275" w:type="dxa"/>
            <w:vAlign w:val="center"/>
          </w:tcPr>
          <w:p w14:paraId="6C72305F" w14:textId="4A8ABD2A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985" w:type="dxa"/>
            <w:vAlign w:val="center"/>
          </w:tcPr>
          <w:p w14:paraId="73B68C6B" w14:textId="398A6FE2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C4585B" w:rsidRPr="00CF37AD" w14:paraId="4ABAF277" w14:textId="77777777" w:rsidTr="00945799">
        <w:tc>
          <w:tcPr>
            <w:tcW w:w="2693" w:type="dxa"/>
            <w:vAlign w:val="center"/>
          </w:tcPr>
          <w:p w14:paraId="54C1FCC1" w14:textId="77777777" w:rsidR="00C4585B" w:rsidRPr="00942772" w:rsidRDefault="00C4585B" w:rsidP="00C4585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ying duration</w:t>
            </w:r>
            <w:r w:rsidRPr="009427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427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ighttime</w:t>
            </w:r>
            <w:r w:rsidRPr="0094277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310A6BA7" w14:textId="3EFE536F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76" w:type="dxa"/>
            <w:vAlign w:val="center"/>
          </w:tcPr>
          <w:p w14:paraId="77D0C2F3" w14:textId="438531D2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275" w:type="dxa"/>
            <w:vAlign w:val="center"/>
          </w:tcPr>
          <w:p w14:paraId="1ED3E9F4" w14:textId="455E2C64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1985" w:type="dxa"/>
            <w:vAlign w:val="center"/>
          </w:tcPr>
          <w:p w14:paraId="42C2EAEA" w14:textId="19377C6C" w:rsidR="00C4585B" w:rsidRDefault="00C4585B" w:rsidP="00C458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</w:tbl>
    <w:p w14:paraId="048B1696" w14:textId="77777777" w:rsidR="00C4585B" w:rsidRDefault="00C4585B" w:rsidP="00C458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= p &lt;.05</w:t>
      </w:r>
    </w:p>
    <w:p w14:paraId="00F4A8CF" w14:textId="77777777" w:rsidR="00F74EC5" w:rsidRDefault="00F74E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FCBE0D" w14:textId="77777777" w:rsidR="00A36EAF" w:rsidRPr="00D60CE2" w:rsidRDefault="00A36EA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36EAF" w:rsidRPr="00D60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4A737C0" w16cex:dateUtc="2024-06-15T18:4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E2"/>
    <w:rsid w:val="00020AB5"/>
    <w:rsid w:val="00081353"/>
    <w:rsid w:val="000D2592"/>
    <w:rsid w:val="000E6819"/>
    <w:rsid w:val="000F54C3"/>
    <w:rsid w:val="001328F9"/>
    <w:rsid w:val="00186C9B"/>
    <w:rsid w:val="00193C28"/>
    <w:rsid w:val="001F181D"/>
    <w:rsid w:val="001F73EB"/>
    <w:rsid w:val="00264827"/>
    <w:rsid w:val="002B6D37"/>
    <w:rsid w:val="002F17D4"/>
    <w:rsid w:val="00326F5C"/>
    <w:rsid w:val="003315FA"/>
    <w:rsid w:val="004314FC"/>
    <w:rsid w:val="00502B9C"/>
    <w:rsid w:val="00575833"/>
    <w:rsid w:val="005A4182"/>
    <w:rsid w:val="005B0CA7"/>
    <w:rsid w:val="005C6EBC"/>
    <w:rsid w:val="005D0A11"/>
    <w:rsid w:val="00646A31"/>
    <w:rsid w:val="006628F7"/>
    <w:rsid w:val="006B11B9"/>
    <w:rsid w:val="006B5527"/>
    <w:rsid w:val="006C1088"/>
    <w:rsid w:val="006D0200"/>
    <w:rsid w:val="007530D2"/>
    <w:rsid w:val="00767B18"/>
    <w:rsid w:val="007C3ADA"/>
    <w:rsid w:val="007D6C30"/>
    <w:rsid w:val="007E3C87"/>
    <w:rsid w:val="007E7892"/>
    <w:rsid w:val="008204F5"/>
    <w:rsid w:val="008A3408"/>
    <w:rsid w:val="008F0D74"/>
    <w:rsid w:val="00901F17"/>
    <w:rsid w:val="00917CB4"/>
    <w:rsid w:val="00945799"/>
    <w:rsid w:val="009550C0"/>
    <w:rsid w:val="00975C46"/>
    <w:rsid w:val="009A3546"/>
    <w:rsid w:val="009B223A"/>
    <w:rsid w:val="00A00EE3"/>
    <w:rsid w:val="00A17E62"/>
    <w:rsid w:val="00A36EAF"/>
    <w:rsid w:val="00A566A9"/>
    <w:rsid w:val="00A678F3"/>
    <w:rsid w:val="00A75545"/>
    <w:rsid w:val="00AA2012"/>
    <w:rsid w:val="00AB0468"/>
    <w:rsid w:val="00AB4619"/>
    <w:rsid w:val="00AC0714"/>
    <w:rsid w:val="00AE582D"/>
    <w:rsid w:val="00B01DAC"/>
    <w:rsid w:val="00B12394"/>
    <w:rsid w:val="00B3457B"/>
    <w:rsid w:val="00B71DCA"/>
    <w:rsid w:val="00B76F2D"/>
    <w:rsid w:val="00BD26A9"/>
    <w:rsid w:val="00C00DBE"/>
    <w:rsid w:val="00C0183A"/>
    <w:rsid w:val="00C4585B"/>
    <w:rsid w:val="00C72FE7"/>
    <w:rsid w:val="00D07E47"/>
    <w:rsid w:val="00D31B9E"/>
    <w:rsid w:val="00D345C2"/>
    <w:rsid w:val="00D43263"/>
    <w:rsid w:val="00D60CE2"/>
    <w:rsid w:val="00D66D3F"/>
    <w:rsid w:val="00D7038D"/>
    <w:rsid w:val="00DF3931"/>
    <w:rsid w:val="00E147FD"/>
    <w:rsid w:val="00EB4FEB"/>
    <w:rsid w:val="00EC391B"/>
    <w:rsid w:val="00EE4412"/>
    <w:rsid w:val="00EF1C7A"/>
    <w:rsid w:val="00F3508E"/>
    <w:rsid w:val="00F6231C"/>
    <w:rsid w:val="00F74EC5"/>
    <w:rsid w:val="00FB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2B22F"/>
  <w15:chartTrackingRefBased/>
  <w15:docId w15:val="{66D0FCF1-9179-4BDB-9668-BC9F122D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D2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D2592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328F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328F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28F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28F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28F9"/>
    <w:rPr>
      <w:b/>
      <w:bCs/>
      <w:sz w:val="20"/>
      <w:szCs w:val="20"/>
    </w:rPr>
  </w:style>
  <w:style w:type="paragraph" w:customStyle="1" w:styleId="Paragraph">
    <w:name w:val="Paragraph"/>
    <w:basedOn w:val="Normal"/>
    <w:rsid w:val="00C00DB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stycke">
    <w:name w:val="List Paragraph"/>
    <w:basedOn w:val="Normal"/>
    <w:uiPriority w:val="34"/>
    <w:qFormat/>
    <w:rsid w:val="00B123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3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iktorsson</dc:creator>
  <cp:keywords/>
  <dc:description/>
  <cp:lastModifiedBy>Charlotte Viktorsson</cp:lastModifiedBy>
  <cp:revision>3</cp:revision>
  <dcterms:created xsi:type="dcterms:W3CDTF">2024-09-28T07:30:00Z</dcterms:created>
  <dcterms:modified xsi:type="dcterms:W3CDTF">2024-09-28T07:31:00Z</dcterms:modified>
</cp:coreProperties>
</file>